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044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805"/>
        <w:gridCol w:w="2344"/>
        <w:gridCol w:w="1009"/>
        <w:gridCol w:w="1080"/>
        <w:gridCol w:w="7358"/>
        <w:gridCol w:w="2448"/>
      </w:tblGrid>
      <w:tr w:rsidR="00C54B18" w:rsidRPr="00F961E7" w14:paraId="7959E808" w14:textId="400CD624" w:rsidTr="00C9385C">
        <w:trPr>
          <w:trHeight w:val="288"/>
        </w:trPr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D9E7" w14:textId="77777777" w:rsidR="00AE5273" w:rsidRPr="00F961E7" w:rsidRDefault="00AE5273" w:rsidP="00C54B18">
            <w:pPr>
              <w:spacing w:before="100" w:after="100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18"/>
              </w:rPr>
            </w:pPr>
            <w:r w:rsidRPr="00F961E7">
              <w:rPr>
                <w:rFonts w:ascii="Calibri" w:eastAsia="Times New Roman" w:hAnsi="Calibri"/>
                <w:b/>
                <w:bCs/>
                <w:color w:val="000000"/>
                <w:sz w:val="20"/>
                <w:szCs w:val="18"/>
              </w:rPr>
              <w:t>Figures used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7517A" w14:textId="77777777" w:rsidR="00AE5273" w:rsidRPr="00F961E7" w:rsidRDefault="00AE5273" w:rsidP="00C54B18">
            <w:pPr>
              <w:spacing w:before="100" w:after="100"/>
              <w:ind w:right="-13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18"/>
              </w:rPr>
            </w:pPr>
            <w:r w:rsidRPr="00F961E7">
              <w:rPr>
                <w:rFonts w:ascii="Calibri" w:eastAsia="Times New Roman" w:hAnsi="Calibri"/>
                <w:b/>
                <w:bCs/>
                <w:color w:val="000000"/>
                <w:sz w:val="20"/>
                <w:szCs w:val="18"/>
              </w:rPr>
              <w:t>Description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D9801" w14:textId="77777777" w:rsidR="00AE5273" w:rsidRPr="00F961E7" w:rsidRDefault="00AE5273" w:rsidP="00C54B18">
            <w:pPr>
              <w:spacing w:before="100" w:after="100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18"/>
              </w:rPr>
            </w:pPr>
            <w:r w:rsidRPr="00F961E7">
              <w:rPr>
                <w:rFonts w:ascii="Calibri" w:eastAsia="Times New Roman" w:hAnsi="Calibri"/>
                <w:b/>
                <w:bCs/>
                <w:color w:val="000000"/>
                <w:sz w:val="20"/>
                <w:szCs w:val="18"/>
              </w:rPr>
              <w:t>Nam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3766E" w14:textId="32D694C4" w:rsidR="00AE5273" w:rsidRPr="00F961E7" w:rsidRDefault="00AE5273" w:rsidP="00C54B18">
            <w:pPr>
              <w:spacing w:before="100" w:after="100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18"/>
              </w:rPr>
            </w:pPr>
            <w:r w:rsidRPr="00F961E7">
              <w:rPr>
                <w:rFonts w:ascii="Calibri" w:eastAsia="Times New Roman" w:hAnsi="Calibri"/>
                <w:b/>
                <w:bCs/>
                <w:color w:val="000000"/>
                <w:sz w:val="20"/>
                <w:szCs w:val="18"/>
              </w:rPr>
              <w:t>Mating type</w:t>
            </w:r>
          </w:p>
        </w:tc>
        <w:tc>
          <w:tcPr>
            <w:tcW w:w="7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D1A61" w14:textId="18DC1662" w:rsidR="00AE5273" w:rsidRPr="00F961E7" w:rsidRDefault="00AE5273" w:rsidP="00C54B18">
            <w:pPr>
              <w:spacing w:before="100" w:after="100"/>
              <w:ind w:left="-28" w:firstLine="6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18"/>
              </w:rPr>
            </w:pPr>
            <w:r w:rsidRPr="00F961E7">
              <w:rPr>
                <w:rFonts w:ascii="Calibri" w:eastAsia="Times New Roman" w:hAnsi="Calibri"/>
                <w:b/>
                <w:bCs/>
                <w:color w:val="000000"/>
                <w:sz w:val="20"/>
                <w:szCs w:val="18"/>
              </w:rPr>
              <w:t>Genotype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FE7F0" w14:textId="2FB29476" w:rsidR="00AE5273" w:rsidRPr="00F961E7" w:rsidRDefault="00AE5273" w:rsidP="00C54B18">
            <w:pPr>
              <w:spacing w:before="100" w:after="100"/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18"/>
              </w:rPr>
            </w:pPr>
            <w:r w:rsidRPr="00F961E7">
              <w:rPr>
                <w:rFonts w:ascii="Calibri" w:eastAsia="Times New Roman" w:hAnsi="Calibri"/>
                <w:b/>
                <w:bCs/>
                <w:color w:val="000000"/>
                <w:sz w:val="20"/>
                <w:szCs w:val="18"/>
              </w:rPr>
              <w:t>Reference</w:t>
            </w:r>
          </w:p>
        </w:tc>
      </w:tr>
      <w:tr w:rsidR="00DA5227" w:rsidRPr="00C367CE" w14:paraId="1A8A49DD" w14:textId="10F1B942" w:rsidTr="00C9385C">
        <w:trPr>
          <w:trHeight w:val="288"/>
        </w:trPr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85643F" w14:textId="7ABBB6CB" w:rsidR="00AE5273" w:rsidRPr="0081532B" w:rsidRDefault="00AE5273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proofErr w:type="spellStart"/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na</w:t>
            </w:r>
            <w:proofErr w:type="spellEnd"/>
          </w:p>
        </w:tc>
        <w:tc>
          <w:tcPr>
            <w:tcW w:w="23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63A64C" w14:textId="7E34CE76" w:rsidR="00AE5273" w:rsidRPr="0081532B" w:rsidRDefault="00AE5273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Base strain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EF6A2D" w14:textId="0A9F515D" w:rsidR="00AE5273" w:rsidRPr="0081532B" w:rsidRDefault="00AE5273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BY474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A476C6A" w14:textId="2EC466AB" w:rsidR="00AE5273" w:rsidRPr="0081532B" w:rsidRDefault="00AE5273" w:rsidP="00C54B18">
            <w:pPr>
              <w:spacing w:before="100" w:after="100"/>
              <w:rPr>
                <w:rFonts w:ascii="Calibri" w:eastAsia="Times New Roman" w:hAnsi="Calibri"/>
                <w:i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C945DF" w14:textId="595E7F2D" w:rsidR="00AE5273" w:rsidRPr="0081532B" w:rsidRDefault="00E262CF" w:rsidP="00C54B18">
            <w:pPr>
              <w:spacing w:before="100" w:after="100"/>
              <w:ind w:left="68" w:firstLine="6"/>
              <w:rPr>
                <w:rFonts w:ascii="Calibri" w:eastAsia="Times New Roman" w:hAnsi="Calibri"/>
                <w:i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Cs/>
                <w:sz w:val="20"/>
                <w:szCs w:val="18"/>
              </w:rPr>
              <w:t xml:space="preserve">S288C, </w:t>
            </w:r>
            <w:r w:rsidR="00D05093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is3</w:t>
            </w:r>
            <w:r w:rsidR="00D05093" w:rsidRPr="0081532B">
              <w:rPr>
                <w:rFonts w:ascii="Calibri" w:eastAsia="Times New Roman" w:hAnsi="Calibri"/>
                <w:i/>
                <w:sz w:val="20"/>
                <w:szCs w:val="18"/>
              </w:rPr>
              <w:t>Δ</w:t>
            </w:r>
            <w:r w:rsidR="00D05093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1 leu2</w:t>
            </w:r>
            <w:r w:rsidR="00D05093" w:rsidRPr="0081532B">
              <w:rPr>
                <w:rFonts w:ascii="Calibri" w:eastAsia="Times New Roman" w:hAnsi="Calibri"/>
                <w:i/>
                <w:sz w:val="20"/>
                <w:szCs w:val="18"/>
              </w:rPr>
              <w:t>Δ</w:t>
            </w:r>
            <w:r w:rsidR="00D05093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0 ura3</w:t>
            </w:r>
            <w:r w:rsidR="00D05093" w:rsidRPr="0081532B">
              <w:rPr>
                <w:rFonts w:ascii="Calibri" w:eastAsia="Times New Roman" w:hAnsi="Calibri"/>
                <w:i/>
                <w:sz w:val="20"/>
                <w:szCs w:val="18"/>
              </w:rPr>
              <w:t>Δ</w:t>
            </w:r>
            <w:r w:rsidR="00D05093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0</w:t>
            </w:r>
            <w:r w:rsidR="00BD6DB2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met15</w:t>
            </w:r>
            <w:r w:rsidR="00BD6DB2" w:rsidRPr="0081532B">
              <w:rPr>
                <w:rFonts w:ascii="Calibri" w:eastAsia="Times New Roman" w:hAnsi="Calibri"/>
                <w:i/>
                <w:sz w:val="20"/>
                <w:szCs w:val="18"/>
              </w:rPr>
              <w:t>Δ</w:t>
            </w:r>
            <w:r w:rsidR="00BD6DB2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0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14:paraId="245CCF00" w14:textId="1AE5877D" w:rsidR="00AE5273" w:rsidRPr="0081532B" w:rsidRDefault="00AE5273" w:rsidP="00C54B18">
            <w:pPr>
              <w:spacing w:before="100" w:after="100"/>
              <w:ind w:left="-25"/>
              <w:rPr>
                <w:rFonts w:ascii="Calibri" w:eastAsia="Times New Roman" w:hAnsi="Calibri"/>
                <w:sz w:val="20"/>
                <w:szCs w:val="18"/>
              </w:rPr>
            </w:pPr>
            <w:proofErr w:type="spellStart"/>
            <w:r w:rsidRPr="0081532B">
              <w:rPr>
                <w:rFonts w:ascii="Calibri" w:eastAsia="Times New Roman" w:hAnsi="Calibri"/>
                <w:bCs/>
                <w:sz w:val="20"/>
                <w:szCs w:val="18"/>
              </w:rPr>
              <w:t>Brachmann</w:t>
            </w:r>
            <w:proofErr w:type="spellEnd"/>
            <w:r w:rsidRPr="0081532B">
              <w:rPr>
                <w:rFonts w:ascii="Calibri" w:eastAsia="Times New Roman" w:hAnsi="Calibri"/>
                <w:bCs/>
                <w:sz w:val="20"/>
                <w:szCs w:val="18"/>
              </w:rPr>
              <w:t xml:space="preserve"> </w:t>
            </w:r>
            <w:r w:rsidR="007B1964" w:rsidRPr="0081532B">
              <w:rPr>
                <w:rFonts w:ascii="Calibri" w:eastAsia="Times New Roman" w:hAnsi="Calibri"/>
                <w:bCs/>
                <w:i/>
                <w:sz w:val="20"/>
                <w:szCs w:val="18"/>
              </w:rPr>
              <w:t xml:space="preserve">et al </w:t>
            </w:r>
            <w:r w:rsidRPr="0081532B">
              <w:rPr>
                <w:rFonts w:ascii="Calibri" w:eastAsia="Times New Roman" w:hAnsi="Calibri"/>
                <w:bCs/>
                <w:sz w:val="20"/>
                <w:szCs w:val="18"/>
              </w:rPr>
              <w:t>(1998)</w:t>
            </w:r>
            <w:r w:rsidRPr="0081532B">
              <w:rPr>
                <w:rFonts w:ascii="Calibri" w:eastAsia="Times New Roman" w:hAnsi="Calibri"/>
                <w:sz w:val="20"/>
                <w:szCs w:val="18"/>
              </w:rPr>
              <w:t> </w:t>
            </w:r>
          </w:p>
        </w:tc>
      </w:tr>
      <w:tr w:rsidR="005D7591" w:rsidRPr="00C367CE" w14:paraId="5D6DABF9" w14:textId="177E0B6B" w:rsidTr="00C9385C">
        <w:trPr>
          <w:trHeight w:val="288"/>
        </w:trPr>
        <w:tc>
          <w:tcPr>
            <w:tcW w:w="805" w:type="dxa"/>
            <w:shd w:val="clear" w:color="auto" w:fill="D9D9D9" w:themeFill="background1" w:themeFillShade="D9"/>
            <w:noWrap/>
            <w:vAlign w:val="center"/>
          </w:tcPr>
          <w:p w14:paraId="1994E01D" w14:textId="4640728F" w:rsidR="00AE5273" w:rsidRPr="0081532B" w:rsidRDefault="00AE5273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proofErr w:type="spellStart"/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na</w:t>
            </w:r>
            <w:proofErr w:type="spellEnd"/>
          </w:p>
        </w:tc>
        <w:tc>
          <w:tcPr>
            <w:tcW w:w="2344" w:type="dxa"/>
            <w:shd w:val="clear" w:color="auto" w:fill="D9D9D9" w:themeFill="background1" w:themeFillShade="D9"/>
            <w:noWrap/>
            <w:vAlign w:val="center"/>
          </w:tcPr>
          <w:p w14:paraId="7F668841" w14:textId="484ABA41" w:rsidR="00AE5273" w:rsidRPr="0081532B" w:rsidRDefault="00AE5273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Base strain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vAlign w:val="center"/>
          </w:tcPr>
          <w:p w14:paraId="1B863002" w14:textId="24441B29" w:rsidR="00AE5273" w:rsidRPr="0081532B" w:rsidRDefault="00AE5273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BY4742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0C0B2002" w14:textId="6CB4E18B" w:rsidR="00AE5273" w:rsidRPr="0081532B" w:rsidRDefault="00AE5273" w:rsidP="00C54B18">
            <w:pPr>
              <w:spacing w:before="100" w:after="100"/>
              <w:rPr>
                <w:rFonts w:ascii="Calibri" w:eastAsia="Times New Roman" w:hAnsi="Calibri"/>
                <w:i/>
                <w:sz w:val="20"/>
                <w:szCs w:val="18"/>
              </w:rPr>
            </w:pPr>
            <w:proofErr w:type="spellStart"/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</w:t>
            </w:r>
            <w:r w:rsidR="00271ABF">
              <w:rPr>
                <w:rFonts w:ascii="Calibri" w:eastAsia="Times New Roman" w:hAnsi="Calibri"/>
                <w:i/>
                <w:sz w:val="20"/>
                <w:szCs w:val="18"/>
              </w:rPr>
              <w:t>alpha</w:t>
            </w:r>
            <w:proofErr w:type="spellEnd"/>
          </w:p>
        </w:tc>
        <w:tc>
          <w:tcPr>
            <w:tcW w:w="7358" w:type="dxa"/>
            <w:shd w:val="clear" w:color="auto" w:fill="D9D9D9" w:themeFill="background1" w:themeFillShade="D9"/>
            <w:noWrap/>
            <w:vAlign w:val="center"/>
          </w:tcPr>
          <w:p w14:paraId="05EC8317" w14:textId="29412AB8" w:rsidR="00AE5273" w:rsidRPr="0081532B" w:rsidRDefault="00E262CF" w:rsidP="00C54B18">
            <w:pPr>
              <w:spacing w:before="100" w:after="100"/>
              <w:ind w:left="68" w:firstLine="6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Cs/>
                <w:sz w:val="20"/>
                <w:szCs w:val="18"/>
              </w:rPr>
              <w:t xml:space="preserve">S288C, </w:t>
            </w:r>
            <w:r w:rsidR="00BD6DB2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is3</w:t>
            </w:r>
            <w:r w:rsidR="00BD6DB2" w:rsidRPr="0081532B">
              <w:rPr>
                <w:rFonts w:ascii="Calibri" w:eastAsia="Times New Roman" w:hAnsi="Calibri"/>
                <w:i/>
                <w:sz w:val="20"/>
                <w:szCs w:val="18"/>
              </w:rPr>
              <w:t>Δ</w:t>
            </w:r>
            <w:r w:rsidR="00BD6DB2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1 leu2</w:t>
            </w:r>
            <w:r w:rsidR="00BD6DB2" w:rsidRPr="0081532B">
              <w:rPr>
                <w:rFonts w:ascii="Calibri" w:eastAsia="Times New Roman" w:hAnsi="Calibri"/>
                <w:i/>
                <w:sz w:val="20"/>
                <w:szCs w:val="18"/>
              </w:rPr>
              <w:t>Δ</w:t>
            </w:r>
            <w:r w:rsidR="00BD6DB2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0 ura3</w:t>
            </w:r>
            <w:r w:rsidR="00BD6DB2" w:rsidRPr="0081532B">
              <w:rPr>
                <w:rFonts w:ascii="Calibri" w:eastAsia="Times New Roman" w:hAnsi="Calibri"/>
                <w:i/>
                <w:sz w:val="20"/>
                <w:szCs w:val="18"/>
              </w:rPr>
              <w:t>Δ</w:t>
            </w:r>
            <w:r w:rsidR="00BD6DB2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0 </w:t>
            </w:r>
            <w:r w:rsidR="00D05093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lys2</w:t>
            </w:r>
            <w:r w:rsidR="00D05093" w:rsidRPr="0081532B">
              <w:rPr>
                <w:rFonts w:ascii="Calibri" w:eastAsia="Times New Roman" w:hAnsi="Calibri"/>
                <w:i/>
                <w:sz w:val="20"/>
                <w:szCs w:val="18"/>
              </w:rPr>
              <w:t>Δ</w:t>
            </w:r>
            <w:r w:rsidR="00D05093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0 </w:t>
            </w:r>
          </w:p>
        </w:tc>
        <w:tc>
          <w:tcPr>
            <w:tcW w:w="2448" w:type="dxa"/>
            <w:shd w:val="clear" w:color="auto" w:fill="D9D9D9" w:themeFill="background1" w:themeFillShade="D9"/>
            <w:vAlign w:val="center"/>
          </w:tcPr>
          <w:p w14:paraId="5988C83C" w14:textId="4E743FC5" w:rsidR="00AE5273" w:rsidRPr="0081532B" w:rsidRDefault="00AE5273" w:rsidP="00C54B18">
            <w:pPr>
              <w:spacing w:before="100" w:after="100"/>
              <w:ind w:left="-25"/>
              <w:rPr>
                <w:rFonts w:ascii="Calibri" w:eastAsia="Times New Roman" w:hAnsi="Calibri"/>
                <w:sz w:val="20"/>
                <w:szCs w:val="18"/>
              </w:rPr>
            </w:pPr>
            <w:proofErr w:type="spellStart"/>
            <w:r w:rsidRPr="0081532B">
              <w:rPr>
                <w:rFonts w:ascii="Calibri" w:eastAsia="Times New Roman" w:hAnsi="Calibri"/>
                <w:bCs/>
                <w:sz w:val="20"/>
                <w:szCs w:val="18"/>
              </w:rPr>
              <w:t>Brachmann</w:t>
            </w:r>
            <w:proofErr w:type="spellEnd"/>
            <w:r w:rsidRPr="0081532B">
              <w:rPr>
                <w:rFonts w:ascii="Calibri" w:eastAsia="Times New Roman" w:hAnsi="Calibri"/>
                <w:bCs/>
                <w:sz w:val="20"/>
                <w:szCs w:val="18"/>
              </w:rPr>
              <w:t xml:space="preserve"> </w:t>
            </w:r>
            <w:r w:rsidR="007B1964" w:rsidRPr="0081532B">
              <w:rPr>
                <w:rFonts w:ascii="Calibri" w:eastAsia="Times New Roman" w:hAnsi="Calibri"/>
                <w:bCs/>
                <w:i/>
                <w:sz w:val="20"/>
                <w:szCs w:val="18"/>
              </w:rPr>
              <w:t xml:space="preserve">et al </w:t>
            </w:r>
            <w:r w:rsidRPr="0081532B">
              <w:rPr>
                <w:rFonts w:ascii="Calibri" w:eastAsia="Times New Roman" w:hAnsi="Calibri"/>
                <w:bCs/>
                <w:sz w:val="20"/>
                <w:szCs w:val="18"/>
              </w:rPr>
              <w:t>(1998)</w:t>
            </w:r>
            <w:r w:rsidRPr="0081532B">
              <w:rPr>
                <w:rFonts w:ascii="Calibri" w:eastAsia="Times New Roman" w:hAnsi="Calibri"/>
                <w:sz w:val="20"/>
                <w:szCs w:val="18"/>
              </w:rPr>
              <w:t> </w:t>
            </w:r>
          </w:p>
        </w:tc>
      </w:tr>
      <w:tr w:rsidR="00DA5227" w:rsidRPr="00C367CE" w14:paraId="01B807D6" w14:textId="6F7680C2" w:rsidTr="00C9385C">
        <w:trPr>
          <w:trHeight w:val="288"/>
        </w:trPr>
        <w:tc>
          <w:tcPr>
            <w:tcW w:w="805" w:type="dxa"/>
            <w:shd w:val="clear" w:color="auto" w:fill="auto"/>
            <w:noWrap/>
            <w:vAlign w:val="center"/>
          </w:tcPr>
          <w:p w14:paraId="4B704904" w14:textId="58EF186A" w:rsidR="00AE5273" w:rsidRPr="0081532B" w:rsidRDefault="00AE5273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proofErr w:type="spellStart"/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na</w:t>
            </w:r>
            <w:proofErr w:type="spellEnd"/>
          </w:p>
        </w:tc>
        <w:tc>
          <w:tcPr>
            <w:tcW w:w="2344" w:type="dxa"/>
            <w:shd w:val="clear" w:color="auto" w:fill="auto"/>
            <w:noWrap/>
            <w:vAlign w:val="center"/>
          </w:tcPr>
          <w:p w14:paraId="2DAE022F" w14:textId="75D83045" w:rsidR="00AE5273" w:rsidRPr="0081532B" w:rsidRDefault="00AE5273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Base strain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 w14:paraId="079695DA" w14:textId="77B8E3AD" w:rsidR="00AE5273" w:rsidRPr="0081532B" w:rsidRDefault="00AE5273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W303</w:t>
            </w:r>
            <w:r w:rsidR="00954B33"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-1A</w:t>
            </w:r>
          </w:p>
        </w:tc>
        <w:tc>
          <w:tcPr>
            <w:tcW w:w="1080" w:type="dxa"/>
            <w:vAlign w:val="center"/>
          </w:tcPr>
          <w:p w14:paraId="6B34B983" w14:textId="45B84D8B" w:rsidR="00AE5273" w:rsidRPr="0081532B" w:rsidRDefault="00AE5273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auto"/>
            <w:noWrap/>
            <w:vAlign w:val="center"/>
          </w:tcPr>
          <w:p w14:paraId="36FF7854" w14:textId="73CF6DEC" w:rsidR="00AE5273" w:rsidRPr="0081532B" w:rsidRDefault="00954B33" w:rsidP="00C54B18">
            <w:pPr>
              <w:spacing w:before="100" w:after="100"/>
              <w:ind w:left="68" w:firstLine="6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  <w:shd w:val="clear" w:color="auto" w:fill="FFFFFF"/>
              </w:rPr>
              <w:t>leu2-3,112 trp1-1 can1-100 ura3-1 ade2-1 his3-11,15</w:t>
            </w:r>
          </w:p>
        </w:tc>
        <w:tc>
          <w:tcPr>
            <w:tcW w:w="2448" w:type="dxa"/>
            <w:vAlign w:val="center"/>
          </w:tcPr>
          <w:p w14:paraId="30367FF3" w14:textId="551B7F0A" w:rsidR="00AE5273" w:rsidRPr="0081532B" w:rsidRDefault="007B1964" w:rsidP="00C54B18">
            <w:pPr>
              <w:spacing w:before="100" w:after="100"/>
              <w:ind w:left="-25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bCs/>
                <w:sz w:val="20"/>
                <w:szCs w:val="18"/>
              </w:rPr>
              <w:t xml:space="preserve">Thomas and </w:t>
            </w:r>
            <w:r w:rsidR="00D76CCF" w:rsidRPr="0081532B">
              <w:rPr>
                <w:rFonts w:ascii="Calibri" w:eastAsia="Times New Roman" w:hAnsi="Calibri"/>
                <w:bCs/>
                <w:sz w:val="20"/>
                <w:szCs w:val="18"/>
              </w:rPr>
              <w:t>Rothstein (1989)</w:t>
            </w:r>
            <w:r w:rsidR="00D76CCF" w:rsidRPr="0081532B">
              <w:rPr>
                <w:rFonts w:ascii="Calibri" w:eastAsia="Times New Roman" w:hAnsi="Calibri"/>
                <w:sz w:val="20"/>
                <w:szCs w:val="18"/>
              </w:rPr>
              <w:t> </w:t>
            </w:r>
          </w:p>
        </w:tc>
      </w:tr>
      <w:tr w:rsidR="005D7591" w:rsidRPr="00C367CE" w14:paraId="25F5580E" w14:textId="35D74F4A" w:rsidTr="00C9385C">
        <w:trPr>
          <w:trHeight w:val="288"/>
        </w:trPr>
        <w:tc>
          <w:tcPr>
            <w:tcW w:w="805" w:type="dxa"/>
            <w:shd w:val="clear" w:color="auto" w:fill="D9D9D9" w:themeFill="background1" w:themeFillShade="D9"/>
            <w:noWrap/>
            <w:vAlign w:val="center"/>
            <w:hideMark/>
          </w:tcPr>
          <w:p w14:paraId="09277139" w14:textId="77777777" w:rsidR="00AE5273" w:rsidRPr="0081532B" w:rsidRDefault="00AE5273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2</w:t>
            </w:r>
          </w:p>
        </w:tc>
        <w:tc>
          <w:tcPr>
            <w:tcW w:w="2344" w:type="dxa"/>
            <w:shd w:val="clear" w:color="auto" w:fill="D9D9D9" w:themeFill="background1" w:themeFillShade="D9"/>
            <w:noWrap/>
            <w:vAlign w:val="center"/>
            <w:hideMark/>
          </w:tcPr>
          <w:p w14:paraId="492F43FD" w14:textId="723D74C6" w:rsidR="00AE5273" w:rsidRPr="0081532B" w:rsidRDefault="00886E46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18"/>
              </w:rPr>
              <w:t>MAT</w:t>
            </w:r>
            <w:r>
              <w:rPr>
                <w:rFonts w:ascii="Calibri" w:eastAsia="Times New Roman" w:hAnsi="Calibri"/>
                <w:color w:val="000000"/>
                <w:sz w:val="20"/>
                <w:szCs w:val="18"/>
                <w:lang w:val="el-GR"/>
              </w:rPr>
              <w:t xml:space="preserve">α </w:t>
            </w:r>
            <w:r w:rsidR="00AE5273"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partner for collection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vAlign w:val="center"/>
            <w:hideMark/>
          </w:tcPr>
          <w:p w14:paraId="3550282A" w14:textId="77777777" w:rsidR="00AE5273" w:rsidRPr="0081532B" w:rsidRDefault="00AE5273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SGA88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D30E390" w14:textId="4A83950D" w:rsidR="00AE5273" w:rsidRPr="0081532B" w:rsidRDefault="00AE5273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proofErr w:type="spellStart"/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lpha</w:t>
            </w:r>
            <w:proofErr w:type="spellEnd"/>
          </w:p>
        </w:tc>
        <w:tc>
          <w:tcPr>
            <w:tcW w:w="7358" w:type="dxa"/>
            <w:shd w:val="clear" w:color="auto" w:fill="D9D9D9" w:themeFill="background1" w:themeFillShade="D9"/>
            <w:noWrap/>
            <w:vAlign w:val="center"/>
            <w:hideMark/>
          </w:tcPr>
          <w:p w14:paraId="5F219245" w14:textId="03699EF3" w:rsidR="00AE5273" w:rsidRPr="0081532B" w:rsidRDefault="00AE5273" w:rsidP="007156F9">
            <w:pPr>
              <w:spacing w:before="100" w:after="100"/>
              <w:ind w:left="68" w:firstLine="6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 xml:space="preserve">BY4742, 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∆can1::P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MFA1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-LEU2 ∆prm1::P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PRM1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-mRFP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—natMX4(NAT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perscript"/>
              </w:rPr>
              <w:t>R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) 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cdc28-as2</w:t>
            </w:r>
            <w:r w:rsidR="00E852D8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—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phMX4</w:t>
            </w:r>
            <w:r w:rsidR="00E852D8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(</w:t>
            </w:r>
            <w:proofErr w:type="spellStart"/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ygB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perscript"/>
              </w:rPr>
              <w:t>R</w:t>
            </w:r>
            <w:proofErr w:type="spellEnd"/>
            <w:r w:rsidR="00E852D8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)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∆bar1:P</w:t>
            </w:r>
            <w:r w:rsidR="007156F9"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PRM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1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-CFP</w:t>
            </w:r>
            <w:r w:rsidR="00E735E5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—</w:t>
            </w:r>
            <w:r w:rsidR="007156F9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IS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3 ∆lyp1::P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ACT1</w:t>
            </w:r>
            <w:r w:rsidR="00E735E5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-YFP—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URA3</w:t>
            </w:r>
          </w:p>
        </w:tc>
        <w:tc>
          <w:tcPr>
            <w:tcW w:w="2448" w:type="dxa"/>
            <w:shd w:val="clear" w:color="auto" w:fill="D9D9D9" w:themeFill="background1" w:themeFillShade="D9"/>
            <w:vAlign w:val="center"/>
          </w:tcPr>
          <w:p w14:paraId="2009A4B3" w14:textId="431BAB22" w:rsidR="00AE5273" w:rsidRPr="0081532B" w:rsidRDefault="00525DE7" w:rsidP="00C54B18">
            <w:pPr>
              <w:spacing w:before="100" w:after="100"/>
              <w:ind w:left="-25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DA5227" w:rsidRPr="00C367CE" w14:paraId="0DB98865" w14:textId="2D002033" w:rsidTr="00C9385C">
        <w:trPr>
          <w:trHeight w:val="288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03FD5A5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2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3BF3FC80" w14:textId="491C1285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WT</w:t>
            </w:r>
            <w:r w:rsidR="00271ABF">
              <w:rPr>
                <w:rFonts w:ascii="Calibri" w:eastAsia="Times New Roman" w:hAnsi="Calibri"/>
                <w:color w:val="000000"/>
                <w:sz w:val="20"/>
                <w:szCs w:val="18"/>
              </w:rPr>
              <w:t>,</w:t>
            </w: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 xml:space="preserve"> reference for screen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A2A8103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SGA85</w:t>
            </w:r>
          </w:p>
        </w:tc>
        <w:tc>
          <w:tcPr>
            <w:tcW w:w="1080" w:type="dxa"/>
            <w:vAlign w:val="center"/>
          </w:tcPr>
          <w:p w14:paraId="473A48F1" w14:textId="669D8CB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auto"/>
            <w:noWrap/>
            <w:vAlign w:val="center"/>
            <w:hideMark/>
          </w:tcPr>
          <w:p w14:paraId="6BA400A4" w14:textId="5174C2AE" w:rsidR="00525DE7" w:rsidRPr="0081532B" w:rsidRDefault="00525DE7" w:rsidP="007156F9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 xml:space="preserve">BY4741, 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∆can1::P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MFA1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-LEU2 ∆prm1::P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PRM1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-mRFP</w:t>
            </w:r>
            <w:r w:rsidR="00E852D8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—nat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MX4</w:t>
            </w:r>
            <w:r w:rsidR="00E852D8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(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NAT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perscript"/>
              </w:rPr>
              <w:t>R</w:t>
            </w:r>
            <w:r w:rsidR="00E852D8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)</w:t>
            </w:r>
            <w:r w:rsidR="00FB1DBA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cdc28-as2—hph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MX4</w:t>
            </w:r>
            <w:r w:rsidR="00FB1DBA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(</w:t>
            </w:r>
            <w:proofErr w:type="spellStart"/>
            <w:r w:rsidR="00FB1DBA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ygB</w:t>
            </w:r>
            <w:r w:rsidR="00FB1DBA"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perscript"/>
              </w:rPr>
              <w:t>R</w:t>
            </w:r>
            <w:proofErr w:type="spellEnd"/>
            <w:r w:rsidR="00FB1DBA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) 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∆bar1:P</w:t>
            </w:r>
            <w:r w:rsidR="007156F9"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PRM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1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-CFP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—</w:t>
            </w:r>
            <w:r w:rsidR="007156F9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IS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3 ∆lyp1::P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ACT1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-YFP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—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URA3</w:t>
            </w:r>
          </w:p>
        </w:tc>
        <w:tc>
          <w:tcPr>
            <w:tcW w:w="2448" w:type="dxa"/>
            <w:vAlign w:val="center"/>
          </w:tcPr>
          <w:p w14:paraId="78E00EB4" w14:textId="224E292F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5D7591" w:rsidRPr="00C367CE" w14:paraId="1E89C2C1" w14:textId="46A108D9" w:rsidTr="00C9385C">
        <w:trPr>
          <w:trHeight w:val="288"/>
        </w:trPr>
        <w:tc>
          <w:tcPr>
            <w:tcW w:w="805" w:type="dxa"/>
            <w:shd w:val="clear" w:color="auto" w:fill="D9D9D9" w:themeFill="background1" w:themeFillShade="D9"/>
            <w:noWrap/>
            <w:vAlign w:val="center"/>
            <w:hideMark/>
          </w:tcPr>
          <w:p w14:paraId="21B24510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4, 7</w:t>
            </w:r>
          </w:p>
        </w:tc>
        <w:tc>
          <w:tcPr>
            <w:tcW w:w="2344" w:type="dxa"/>
            <w:shd w:val="clear" w:color="auto" w:fill="D9D9D9" w:themeFill="background1" w:themeFillShade="D9"/>
            <w:noWrap/>
            <w:vAlign w:val="center"/>
            <w:hideMark/>
          </w:tcPr>
          <w:p w14:paraId="4F103D65" w14:textId="3AB5C3B2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WT</w:t>
            </w:r>
            <w:r w:rsidR="00271ABF">
              <w:rPr>
                <w:rFonts w:ascii="Calibri" w:eastAsia="Times New Roman" w:hAnsi="Calibri"/>
                <w:sz w:val="20"/>
                <w:szCs w:val="18"/>
              </w:rPr>
              <w:t xml:space="preserve">, </w:t>
            </w:r>
            <w:r w:rsidR="00025BF9" w:rsidRPr="0081532B">
              <w:rPr>
                <w:rFonts w:ascii="Calibri" w:eastAsia="Times New Roman" w:hAnsi="Calibri"/>
                <w:sz w:val="20"/>
                <w:szCs w:val="18"/>
              </w:rPr>
              <w:t>ref</w:t>
            </w:r>
            <w:r w:rsidR="00271ABF">
              <w:rPr>
                <w:rFonts w:ascii="Calibri" w:eastAsia="Times New Roman" w:hAnsi="Calibri"/>
                <w:sz w:val="20"/>
                <w:szCs w:val="18"/>
              </w:rPr>
              <w:t>erence</w:t>
            </w:r>
            <w:r w:rsidR="00025BF9" w:rsidRPr="0081532B">
              <w:rPr>
                <w:rFonts w:ascii="Calibri" w:eastAsia="Times New Roman" w:hAnsi="Calibri"/>
                <w:sz w:val="20"/>
                <w:szCs w:val="18"/>
              </w:rPr>
              <w:t xml:space="preserve"> </w:t>
            </w:r>
            <w:r w:rsidRPr="0081532B">
              <w:rPr>
                <w:rFonts w:ascii="Calibri" w:eastAsia="Times New Roman" w:hAnsi="Calibri"/>
                <w:sz w:val="20"/>
                <w:szCs w:val="18"/>
              </w:rPr>
              <w:t>for deletions below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vAlign w:val="center"/>
            <w:hideMark/>
          </w:tcPr>
          <w:p w14:paraId="3D102994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GPY4000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B353F9D" w14:textId="452C338E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D9D9D9" w:themeFill="background1" w:themeFillShade="D9"/>
            <w:noWrap/>
            <w:vAlign w:val="center"/>
            <w:hideMark/>
          </w:tcPr>
          <w:p w14:paraId="3017DD19" w14:textId="7B832FBE" w:rsidR="00525DE7" w:rsidRPr="0081532B" w:rsidRDefault="00525DE7" w:rsidP="00C54B1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 xml:space="preserve">BY4741, 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∆bar1 cdc28-as2 ∆prm1::P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  <w:vertAlign w:val="subscript"/>
              </w:rPr>
              <w:t>PRM1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-mCherry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—kanMX6(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G418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  <w:vertAlign w:val="superscript"/>
              </w:rPr>
              <w:t>R</w:t>
            </w:r>
            <w:r w:rsidR="00DA0926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)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 xml:space="preserve"> BMH2::P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  <w:vertAlign w:val="subscript"/>
              </w:rPr>
              <w:t>BMH2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-YFP</w:t>
            </w:r>
            <w:r w:rsidR="00FB7E49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MET15</w:t>
            </w:r>
          </w:p>
        </w:tc>
        <w:tc>
          <w:tcPr>
            <w:tcW w:w="2448" w:type="dxa"/>
            <w:shd w:val="clear" w:color="auto" w:fill="D9D9D9" w:themeFill="background1" w:themeFillShade="D9"/>
            <w:vAlign w:val="center"/>
          </w:tcPr>
          <w:p w14:paraId="2ADD579B" w14:textId="2B8EC532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DA5227" w:rsidRPr="00C367CE" w14:paraId="3926B369" w14:textId="0876A8EF" w:rsidTr="00C9385C">
        <w:trPr>
          <w:trHeight w:val="288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6012235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4, 7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148A18A8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∆bim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0E0B0DD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GPY4001</w:t>
            </w:r>
          </w:p>
        </w:tc>
        <w:tc>
          <w:tcPr>
            <w:tcW w:w="1080" w:type="dxa"/>
            <w:vAlign w:val="center"/>
          </w:tcPr>
          <w:p w14:paraId="5BB191A4" w14:textId="4BC297B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auto"/>
            <w:noWrap/>
            <w:vAlign w:val="center"/>
            <w:hideMark/>
          </w:tcPr>
          <w:p w14:paraId="16EDBADF" w14:textId="253A0440" w:rsidR="00525DE7" w:rsidRPr="0081532B" w:rsidRDefault="00525DE7" w:rsidP="00C54B1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GPY4000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, ∆bim1::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phMX4(</w:t>
            </w:r>
            <w:proofErr w:type="spellStart"/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ygB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perscript"/>
              </w:rPr>
              <w:t>R</w:t>
            </w:r>
            <w:proofErr w:type="spellEnd"/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)</w:t>
            </w:r>
          </w:p>
        </w:tc>
        <w:tc>
          <w:tcPr>
            <w:tcW w:w="2448" w:type="dxa"/>
            <w:vAlign w:val="center"/>
          </w:tcPr>
          <w:p w14:paraId="4B3B8136" w14:textId="1F2FCFD4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5D7591" w:rsidRPr="00C367CE" w14:paraId="69535614" w14:textId="44D8CAC9" w:rsidTr="00C9385C">
        <w:trPr>
          <w:trHeight w:val="288"/>
        </w:trPr>
        <w:tc>
          <w:tcPr>
            <w:tcW w:w="805" w:type="dxa"/>
            <w:shd w:val="clear" w:color="auto" w:fill="D9D9D9" w:themeFill="background1" w:themeFillShade="D9"/>
            <w:noWrap/>
            <w:vAlign w:val="center"/>
            <w:hideMark/>
          </w:tcPr>
          <w:p w14:paraId="1CBD980A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4, 7</w:t>
            </w:r>
          </w:p>
        </w:tc>
        <w:tc>
          <w:tcPr>
            <w:tcW w:w="2344" w:type="dxa"/>
            <w:shd w:val="clear" w:color="auto" w:fill="D9D9D9" w:themeFill="background1" w:themeFillShade="D9"/>
            <w:noWrap/>
            <w:vAlign w:val="center"/>
            <w:hideMark/>
          </w:tcPr>
          <w:p w14:paraId="307E89C1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∆gim4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vAlign w:val="center"/>
            <w:hideMark/>
          </w:tcPr>
          <w:p w14:paraId="01778DF4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GPY4031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B66CC06" w14:textId="03432C1D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D9D9D9" w:themeFill="background1" w:themeFillShade="D9"/>
            <w:noWrap/>
            <w:vAlign w:val="center"/>
            <w:hideMark/>
          </w:tcPr>
          <w:p w14:paraId="628D7F23" w14:textId="2A2EEEE6" w:rsidR="00525DE7" w:rsidRPr="0081532B" w:rsidRDefault="00525DE7" w:rsidP="00C54B1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 xml:space="preserve">GPY4000, 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∆gim4::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natMX4(NAT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perscript"/>
              </w:rPr>
              <w:t>R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)</w:t>
            </w:r>
          </w:p>
        </w:tc>
        <w:tc>
          <w:tcPr>
            <w:tcW w:w="2448" w:type="dxa"/>
            <w:shd w:val="clear" w:color="auto" w:fill="D9D9D9" w:themeFill="background1" w:themeFillShade="D9"/>
            <w:vAlign w:val="center"/>
          </w:tcPr>
          <w:p w14:paraId="4BE85683" w14:textId="0844C87E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DA5227" w:rsidRPr="00C367CE" w14:paraId="1B339BCE" w14:textId="2B4BC319" w:rsidTr="00C9385C">
        <w:trPr>
          <w:trHeight w:val="288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3D1A25F1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4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2F2E5EE0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∆bim1 ∆gim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0FA866D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GPY4036</w:t>
            </w:r>
          </w:p>
        </w:tc>
        <w:tc>
          <w:tcPr>
            <w:tcW w:w="1080" w:type="dxa"/>
            <w:vAlign w:val="center"/>
          </w:tcPr>
          <w:p w14:paraId="49149880" w14:textId="430005D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auto"/>
            <w:noWrap/>
            <w:vAlign w:val="center"/>
            <w:hideMark/>
          </w:tcPr>
          <w:p w14:paraId="4603CF46" w14:textId="535DB35A" w:rsidR="00525DE7" w:rsidRPr="0081532B" w:rsidRDefault="00525DE7" w:rsidP="00DA0926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GPY4000,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 xml:space="preserve"> </w:t>
            </w:r>
            <w:r w:rsidR="00DA0926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∆bim1::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phMX4(</w:t>
            </w:r>
            <w:proofErr w:type="spellStart"/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ygB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perscript"/>
              </w:rPr>
              <w:t>R</w:t>
            </w:r>
            <w:proofErr w:type="spellEnd"/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) </w:t>
            </w:r>
            <w:r w:rsidR="00DA0926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∆gim4::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natMX4(NAT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perscript"/>
              </w:rPr>
              <w:t>R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)</w:t>
            </w:r>
          </w:p>
        </w:tc>
        <w:tc>
          <w:tcPr>
            <w:tcW w:w="2448" w:type="dxa"/>
            <w:vAlign w:val="center"/>
          </w:tcPr>
          <w:p w14:paraId="148851F4" w14:textId="51CC4065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5D7591" w:rsidRPr="00C367CE" w14:paraId="12FCCAFE" w14:textId="4CBCB623" w:rsidTr="00C9385C">
        <w:trPr>
          <w:trHeight w:val="288"/>
        </w:trPr>
        <w:tc>
          <w:tcPr>
            <w:tcW w:w="805" w:type="dxa"/>
            <w:shd w:val="clear" w:color="auto" w:fill="D9D9D9" w:themeFill="background1" w:themeFillShade="D9"/>
            <w:noWrap/>
            <w:vAlign w:val="center"/>
            <w:hideMark/>
          </w:tcPr>
          <w:p w14:paraId="25ECEC7A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7</w:t>
            </w:r>
          </w:p>
        </w:tc>
        <w:tc>
          <w:tcPr>
            <w:tcW w:w="2344" w:type="dxa"/>
            <w:shd w:val="clear" w:color="auto" w:fill="D9D9D9" w:themeFill="background1" w:themeFillShade="D9"/>
            <w:noWrap/>
            <w:vAlign w:val="center"/>
            <w:hideMark/>
          </w:tcPr>
          <w:p w14:paraId="0D38D878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∆fus3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vAlign w:val="center"/>
            <w:hideMark/>
          </w:tcPr>
          <w:p w14:paraId="58D52665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GPY4004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35D709B1" w14:textId="72ECD083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D9D9D9" w:themeFill="background1" w:themeFillShade="D9"/>
            <w:noWrap/>
            <w:vAlign w:val="center"/>
            <w:hideMark/>
          </w:tcPr>
          <w:p w14:paraId="042ED061" w14:textId="35C2D305" w:rsidR="00525DE7" w:rsidRPr="0081532B" w:rsidRDefault="00525DE7" w:rsidP="00C54B1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 xml:space="preserve">GPY4000, 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∆fus3</w:t>
            </w:r>
            <w:r w:rsidR="00DA0926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::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natMX4(NAT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perscript"/>
              </w:rPr>
              <w:t>R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)</w:t>
            </w:r>
          </w:p>
        </w:tc>
        <w:tc>
          <w:tcPr>
            <w:tcW w:w="2448" w:type="dxa"/>
            <w:shd w:val="clear" w:color="auto" w:fill="D9D9D9" w:themeFill="background1" w:themeFillShade="D9"/>
            <w:vAlign w:val="center"/>
          </w:tcPr>
          <w:p w14:paraId="7EA434E7" w14:textId="23CF4C7E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DA5227" w:rsidRPr="00C367CE" w14:paraId="31EDDB93" w14:textId="7C8E7A19" w:rsidTr="00C9385C">
        <w:trPr>
          <w:trHeight w:val="288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7043D21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7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48A9E012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∆fus3 ∆bim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805FE83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GPY4006</w:t>
            </w:r>
          </w:p>
        </w:tc>
        <w:tc>
          <w:tcPr>
            <w:tcW w:w="1080" w:type="dxa"/>
            <w:vAlign w:val="center"/>
          </w:tcPr>
          <w:p w14:paraId="0B8910E1" w14:textId="02082668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auto"/>
            <w:noWrap/>
            <w:vAlign w:val="center"/>
            <w:hideMark/>
          </w:tcPr>
          <w:p w14:paraId="5901B79D" w14:textId="7FB7B7FE" w:rsidR="00525DE7" w:rsidRPr="0081532B" w:rsidRDefault="00525DE7" w:rsidP="00C54B1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GPY4000,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 xml:space="preserve"> ∆fus3::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natMX4(NAT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perscript"/>
              </w:rPr>
              <w:t>R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)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  <w:vertAlign w:val="superscript"/>
              </w:rPr>
              <w:t xml:space="preserve"> 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∆bim1::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phMX4(</w:t>
            </w:r>
            <w:proofErr w:type="spellStart"/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ygB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perscript"/>
              </w:rPr>
              <w:t>R</w:t>
            </w:r>
            <w:proofErr w:type="spellEnd"/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)</w:t>
            </w:r>
          </w:p>
        </w:tc>
        <w:tc>
          <w:tcPr>
            <w:tcW w:w="2448" w:type="dxa"/>
            <w:vAlign w:val="center"/>
          </w:tcPr>
          <w:p w14:paraId="00EF1EC7" w14:textId="62B64388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5D7591" w:rsidRPr="00C367CE" w14:paraId="74AFF7C0" w14:textId="707C57FC" w:rsidTr="00C9385C">
        <w:trPr>
          <w:trHeight w:val="288"/>
        </w:trPr>
        <w:tc>
          <w:tcPr>
            <w:tcW w:w="805" w:type="dxa"/>
            <w:shd w:val="clear" w:color="auto" w:fill="D9D9D9" w:themeFill="background1" w:themeFillShade="D9"/>
            <w:noWrap/>
            <w:vAlign w:val="center"/>
            <w:hideMark/>
          </w:tcPr>
          <w:p w14:paraId="0D0D7291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7</w:t>
            </w:r>
          </w:p>
        </w:tc>
        <w:tc>
          <w:tcPr>
            <w:tcW w:w="2344" w:type="dxa"/>
            <w:shd w:val="clear" w:color="auto" w:fill="D9D9D9" w:themeFill="background1" w:themeFillShade="D9"/>
            <w:noWrap/>
            <w:vAlign w:val="center"/>
            <w:hideMark/>
          </w:tcPr>
          <w:p w14:paraId="57F0E82F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∆fus3 ∆gim4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vAlign w:val="center"/>
            <w:hideMark/>
          </w:tcPr>
          <w:p w14:paraId="5008462A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GPY4033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0F1BF4D4" w14:textId="0DB61E2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D9D9D9" w:themeFill="background1" w:themeFillShade="D9"/>
            <w:noWrap/>
            <w:vAlign w:val="center"/>
            <w:hideMark/>
          </w:tcPr>
          <w:p w14:paraId="68789318" w14:textId="6DB6B567" w:rsidR="00525DE7" w:rsidRPr="0081532B" w:rsidRDefault="00525DE7" w:rsidP="00C54B1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GPY4000,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 xml:space="preserve"> ∆fus3::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natMX4(NAT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perscript"/>
              </w:rPr>
              <w:t>R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)</w:t>
            </w:r>
            <w:r w:rsidR="00DA0926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  <w:vertAlign w:val="superscript"/>
              </w:rPr>
              <w:t xml:space="preserve"> 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∆gim4::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phMX4(</w:t>
            </w:r>
            <w:proofErr w:type="spellStart"/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ygB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perscript"/>
              </w:rPr>
              <w:t>R</w:t>
            </w:r>
            <w:proofErr w:type="spellEnd"/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)</w:t>
            </w:r>
          </w:p>
        </w:tc>
        <w:tc>
          <w:tcPr>
            <w:tcW w:w="2448" w:type="dxa"/>
            <w:shd w:val="clear" w:color="auto" w:fill="D9D9D9" w:themeFill="background1" w:themeFillShade="D9"/>
            <w:vAlign w:val="center"/>
          </w:tcPr>
          <w:p w14:paraId="6D485861" w14:textId="0549965F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DA5227" w:rsidRPr="00C367CE" w14:paraId="326705E4" w14:textId="0B7373F5" w:rsidTr="00C9385C">
        <w:trPr>
          <w:trHeight w:val="288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1DC08081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7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7D0EA329" w14:textId="6D15E0F2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∆kss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59654FB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GPY4038</w:t>
            </w:r>
          </w:p>
        </w:tc>
        <w:tc>
          <w:tcPr>
            <w:tcW w:w="1080" w:type="dxa"/>
            <w:vAlign w:val="center"/>
          </w:tcPr>
          <w:p w14:paraId="1F2B2B16" w14:textId="1EAF84C1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auto"/>
            <w:noWrap/>
            <w:vAlign w:val="center"/>
            <w:hideMark/>
          </w:tcPr>
          <w:p w14:paraId="6346E90A" w14:textId="4A2452C0" w:rsidR="00525DE7" w:rsidRPr="0081532B" w:rsidRDefault="00525DE7" w:rsidP="00C54B1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 xml:space="preserve">GPY4000, </w:t>
            </w:r>
            <w:r w:rsidR="00DA0926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∆kss1::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hphMX4(</w:t>
            </w:r>
            <w:proofErr w:type="spellStart"/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ygB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perscript"/>
              </w:rPr>
              <w:t>R</w:t>
            </w:r>
            <w:proofErr w:type="spellEnd"/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)</w:t>
            </w:r>
          </w:p>
        </w:tc>
        <w:tc>
          <w:tcPr>
            <w:tcW w:w="2448" w:type="dxa"/>
            <w:vAlign w:val="center"/>
          </w:tcPr>
          <w:p w14:paraId="67343513" w14:textId="731A6571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5D7591" w:rsidRPr="00C367CE" w14:paraId="586046E9" w14:textId="58E50726" w:rsidTr="00C9385C">
        <w:trPr>
          <w:trHeight w:val="288"/>
        </w:trPr>
        <w:tc>
          <w:tcPr>
            <w:tcW w:w="805" w:type="dxa"/>
            <w:shd w:val="clear" w:color="auto" w:fill="D9D9D9" w:themeFill="background1" w:themeFillShade="D9"/>
            <w:noWrap/>
            <w:vAlign w:val="center"/>
            <w:hideMark/>
          </w:tcPr>
          <w:p w14:paraId="3559CCD4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7</w:t>
            </w:r>
          </w:p>
        </w:tc>
        <w:tc>
          <w:tcPr>
            <w:tcW w:w="2344" w:type="dxa"/>
            <w:shd w:val="clear" w:color="auto" w:fill="D9D9D9" w:themeFill="background1" w:themeFillShade="D9"/>
            <w:noWrap/>
            <w:vAlign w:val="center"/>
            <w:hideMark/>
          </w:tcPr>
          <w:p w14:paraId="5113A20D" w14:textId="7B63882A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∆kss1 ∆bim1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vAlign w:val="center"/>
            <w:hideMark/>
          </w:tcPr>
          <w:p w14:paraId="793CC009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GPY4053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03207D0" w14:textId="4E84AEA3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D9D9D9" w:themeFill="background1" w:themeFillShade="D9"/>
            <w:noWrap/>
            <w:vAlign w:val="center"/>
            <w:hideMark/>
          </w:tcPr>
          <w:p w14:paraId="2AA00804" w14:textId="5AB4D812" w:rsidR="00525DE7" w:rsidRPr="0081532B" w:rsidRDefault="00525DE7" w:rsidP="00C54B1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 xml:space="preserve">GPY4000, 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∆kss1::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phMX4(</w:t>
            </w:r>
            <w:proofErr w:type="spellStart"/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ygB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perscript"/>
              </w:rPr>
              <w:t>R</w:t>
            </w:r>
            <w:proofErr w:type="spellEnd"/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)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  <w:vertAlign w:val="superscript"/>
              </w:rPr>
              <w:t xml:space="preserve"> 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∆bim1::URA3</w:t>
            </w:r>
            <w:r w:rsidR="004C60C6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MX4</w:t>
            </w:r>
          </w:p>
        </w:tc>
        <w:tc>
          <w:tcPr>
            <w:tcW w:w="2448" w:type="dxa"/>
            <w:shd w:val="clear" w:color="auto" w:fill="D9D9D9" w:themeFill="background1" w:themeFillShade="D9"/>
            <w:vAlign w:val="center"/>
          </w:tcPr>
          <w:p w14:paraId="65501033" w14:textId="56B2A353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DA5227" w:rsidRPr="00C367CE" w14:paraId="1EA6431A" w14:textId="4B8A54BC" w:rsidTr="00C9385C">
        <w:trPr>
          <w:trHeight w:val="288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08D4119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7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46071780" w14:textId="346BB4F6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∆kss1 ∆gim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91D64EB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GPY4051</w:t>
            </w:r>
          </w:p>
        </w:tc>
        <w:tc>
          <w:tcPr>
            <w:tcW w:w="1080" w:type="dxa"/>
            <w:vAlign w:val="center"/>
          </w:tcPr>
          <w:p w14:paraId="11AF5814" w14:textId="532C8AD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auto"/>
            <w:noWrap/>
            <w:vAlign w:val="center"/>
            <w:hideMark/>
          </w:tcPr>
          <w:p w14:paraId="17B53B07" w14:textId="080A9C08" w:rsidR="00525DE7" w:rsidRPr="0081532B" w:rsidRDefault="00525DE7" w:rsidP="00C54B1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 xml:space="preserve">GPY4000, </w:t>
            </w:r>
            <w:r w:rsidR="00DA0926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∆kss1::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phMX4(</w:t>
            </w:r>
            <w:proofErr w:type="spellStart"/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ygB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perscript"/>
              </w:rPr>
              <w:t>R</w:t>
            </w:r>
            <w:proofErr w:type="spellEnd"/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)</w:t>
            </w:r>
            <w:r w:rsidR="00DA0926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  <w:vertAlign w:val="superscript"/>
              </w:rPr>
              <w:t xml:space="preserve"> 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  <w:vertAlign w:val="superscript"/>
              </w:rPr>
              <w:t xml:space="preserve"> 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∆gim4::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natMX4(NAT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perscript"/>
              </w:rPr>
              <w:t>R</w:t>
            </w:r>
            <w:r w:rsidR="00DA0926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)</w:t>
            </w:r>
          </w:p>
        </w:tc>
        <w:tc>
          <w:tcPr>
            <w:tcW w:w="2448" w:type="dxa"/>
            <w:vAlign w:val="center"/>
          </w:tcPr>
          <w:p w14:paraId="14E192D5" w14:textId="1E3089FC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5D7591" w:rsidRPr="00C367CE" w14:paraId="3B779D73" w14:textId="2CCAA363" w:rsidTr="00C9385C">
        <w:trPr>
          <w:trHeight w:val="711"/>
        </w:trPr>
        <w:tc>
          <w:tcPr>
            <w:tcW w:w="805" w:type="dxa"/>
            <w:shd w:val="clear" w:color="auto" w:fill="D9D9D9" w:themeFill="background1" w:themeFillShade="D9"/>
            <w:noWrap/>
            <w:vAlign w:val="center"/>
            <w:hideMark/>
          </w:tcPr>
          <w:p w14:paraId="6B6901D4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5</w:t>
            </w:r>
          </w:p>
        </w:tc>
        <w:tc>
          <w:tcPr>
            <w:tcW w:w="2344" w:type="dxa"/>
            <w:shd w:val="clear" w:color="auto" w:fill="D9D9D9" w:themeFill="background1" w:themeFillShade="D9"/>
            <w:noWrap/>
            <w:vAlign w:val="center"/>
            <w:hideMark/>
          </w:tcPr>
          <w:p w14:paraId="36780380" w14:textId="11BB83A3" w:rsidR="00525DE7" w:rsidRPr="0081532B" w:rsidRDefault="00025BF9" w:rsidP="00C9385C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WT</w:t>
            </w:r>
            <w:r w:rsidR="00C9385C">
              <w:rPr>
                <w:rFonts w:ascii="Calibri" w:eastAsia="Times New Roman" w:hAnsi="Calibri"/>
                <w:sz w:val="20"/>
                <w:szCs w:val="18"/>
              </w:rPr>
              <w:t xml:space="preserve">, </w:t>
            </w:r>
            <w:r w:rsidR="00C9385C"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 xml:space="preserve">reference </w:t>
            </w:r>
            <w:r w:rsidRPr="0081532B">
              <w:rPr>
                <w:rFonts w:ascii="Calibri" w:eastAsia="Times New Roman" w:hAnsi="Calibri"/>
                <w:sz w:val="20"/>
                <w:szCs w:val="18"/>
              </w:rPr>
              <w:t>for</w:t>
            </w:r>
            <w:r w:rsidR="00525DE7" w:rsidRPr="0081532B">
              <w:rPr>
                <w:rFonts w:ascii="Calibri" w:eastAsia="Times New Roman" w:hAnsi="Calibri"/>
                <w:sz w:val="20"/>
                <w:szCs w:val="18"/>
              </w:rPr>
              <w:t xml:space="preserve"> deletion below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vAlign w:val="center"/>
            <w:hideMark/>
          </w:tcPr>
          <w:p w14:paraId="352B051D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GPY4104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1B69AAA" w14:textId="6ED73BF6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D9D9D9" w:themeFill="background1" w:themeFillShade="D9"/>
            <w:noWrap/>
            <w:vAlign w:val="center"/>
            <w:hideMark/>
          </w:tcPr>
          <w:p w14:paraId="4E700B8A" w14:textId="28E8574D" w:rsidR="00525DE7" w:rsidRPr="0081532B" w:rsidRDefault="00525DE7" w:rsidP="00C54B1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 xml:space="preserve">BY4741, 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∆bar1 Cdc28-as2 ∆prm1::P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  <w:vertAlign w:val="subscript"/>
              </w:rPr>
              <w:t>PRM1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-mCherry</w:t>
            </w:r>
            <w:r w:rsidR="00DA0926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URA3</w:t>
            </w:r>
            <w:r w:rsidR="00CE4868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MX6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 xml:space="preserve"> BMH2::P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  <w:vertAlign w:val="subscript"/>
              </w:rPr>
              <w:t>BMH2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-YFP</w:t>
            </w:r>
            <w:r w:rsidR="00AB46FA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MET15</w:t>
            </w:r>
          </w:p>
        </w:tc>
        <w:tc>
          <w:tcPr>
            <w:tcW w:w="2448" w:type="dxa"/>
            <w:shd w:val="clear" w:color="auto" w:fill="D9D9D9" w:themeFill="background1" w:themeFillShade="D9"/>
            <w:vAlign w:val="center"/>
          </w:tcPr>
          <w:p w14:paraId="74EAD4AB" w14:textId="472A526D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DA5227" w:rsidRPr="00C367CE" w14:paraId="6E7D9758" w14:textId="6FED9DCD" w:rsidTr="00C9385C">
        <w:trPr>
          <w:trHeight w:val="288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6E02954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5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109E7294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∆cik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99E635F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GPY4123</w:t>
            </w:r>
          </w:p>
        </w:tc>
        <w:tc>
          <w:tcPr>
            <w:tcW w:w="1080" w:type="dxa"/>
            <w:vAlign w:val="center"/>
          </w:tcPr>
          <w:p w14:paraId="74172B69" w14:textId="52242EBF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auto"/>
            <w:noWrap/>
            <w:vAlign w:val="center"/>
            <w:hideMark/>
          </w:tcPr>
          <w:p w14:paraId="3C56F18E" w14:textId="2D1D5364" w:rsidR="00525DE7" w:rsidRPr="0081532B" w:rsidRDefault="00525DE7" w:rsidP="00C54B1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 xml:space="preserve">GPY4104, 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∆cik1:</w:t>
            </w:r>
            <w:r w:rsidR="00AB46FA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:</w:t>
            </w:r>
            <w:r w:rsidR="00AB46FA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kanMX6(</w:t>
            </w:r>
            <w:r w:rsidR="00AB46FA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G418</w:t>
            </w:r>
            <w:r w:rsidR="00AB46FA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  <w:vertAlign w:val="superscript"/>
              </w:rPr>
              <w:t>R</w:t>
            </w:r>
            <w:r w:rsidR="00AB46FA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)</w:t>
            </w:r>
          </w:p>
        </w:tc>
        <w:tc>
          <w:tcPr>
            <w:tcW w:w="2448" w:type="dxa"/>
            <w:vAlign w:val="center"/>
          </w:tcPr>
          <w:p w14:paraId="09CBC114" w14:textId="3DA8FD2F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5D7591" w:rsidRPr="00C367CE" w14:paraId="1A7A5CE1" w14:textId="68BADCA0" w:rsidTr="00C9385C">
        <w:trPr>
          <w:trHeight w:val="288"/>
        </w:trPr>
        <w:tc>
          <w:tcPr>
            <w:tcW w:w="805" w:type="dxa"/>
            <w:shd w:val="clear" w:color="auto" w:fill="D9D9D9" w:themeFill="background1" w:themeFillShade="D9"/>
            <w:noWrap/>
            <w:vAlign w:val="center"/>
            <w:hideMark/>
          </w:tcPr>
          <w:p w14:paraId="6324051A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5</w:t>
            </w:r>
          </w:p>
        </w:tc>
        <w:tc>
          <w:tcPr>
            <w:tcW w:w="2344" w:type="dxa"/>
            <w:shd w:val="clear" w:color="auto" w:fill="D9D9D9" w:themeFill="background1" w:themeFillShade="D9"/>
            <w:noWrap/>
            <w:vAlign w:val="center"/>
            <w:hideMark/>
          </w:tcPr>
          <w:p w14:paraId="77E49347" w14:textId="19E78289" w:rsidR="00525DE7" w:rsidRPr="0081532B" w:rsidRDefault="00525DE7" w:rsidP="00C9385C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WT</w:t>
            </w:r>
            <w:r w:rsidR="00C9385C">
              <w:rPr>
                <w:rFonts w:ascii="Calibri" w:eastAsia="Times New Roman" w:hAnsi="Calibri"/>
                <w:color w:val="000000"/>
                <w:sz w:val="20"/>
                <w:szCs w:val="18"/>
              </w:rPr>
              <w:t xml:space="preserve">, </w:t>
            </w:r>
            <w:r w:rsidR="00C9385C"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 xml:space="preserve">reference </w:t>
            </w: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 xml:space="preserve">for </w:t>
            </w:r>
            <w:r w:rsidR="00025BF9" w:rsidRPr="0081532B">
              <w:rPr>
                <w:rFonts w:ascii="Calibri" w:eastAsia="Times New Roman" w:hAnsi="Calibri"/>
                <w:i/>
                <w:color w:val="000000"/>
                <w:sz w:val="20"/>
                <w:szCs w:val="18"/>
              </w:rPr>
              <w:t>tub1</w:t>
            </w:r>
            <w:r w:rsidRPr="0081532B">
              <w:rPr>
                <w:rFonts w:ascii="Calibri" w:eastAsia="Times New Roman" w:hAnsi="Calibri"/>
                <w:i/>
                <w:color w:val="000000"/>
                <w:sz w:val="20"/>
                <w:szCs w:val="18"/>
              </w:rPr>
              <w:t>-828</w:t>
            </w:r>
            <w:r w:rsidR="00025BF9" w:rsidRPr="0081532B">
              <w:rPr>
                <w:rFonts w:ascii="Calibri" w:eastAsia="Times New Roman" w:hAnsi="Calibri"/>
                <w:i/>
                <w:color w:val="000000"/>
                <w:sz w:val="20"/>
                <w:szCs w:val="18"/>
              </w:rPr>
              <w:t>-expessing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vAlign w:val="center"/>
            <w:hideMark/>
          </w:tcPr>
          <w:p w14:paraId="16F30D05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GPY1858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0BC75516" w14:textId="51224242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D9D9D9" w:themeFill="background1" w:themeFillShade="D9"/>
            <w:noWrap/>
            <w:vAlign w:val="center"/>
            <w:hideMark/>
          </w:tcPr>
          <w:p w14:paraId="054746F8" w14:textId="5A6294C0" w:rsidR="00525DE7" w:rsidRPr="0081532B" w:rsidRDefault="00525DE7" w:rsidP="00C54B1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BY4741,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∆bar1 cdc28-as2 ∆prm1::P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PRM1</w:t>
            </w:r>
            <w:r w:rsidR="00AB46FA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-mCherry</w:t>
            </w:r>
            <w:r w:rsidR="00AB46FA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</w:t>
            </w:r>
            <w:r w:rsidR="00AB46FA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kanMX6(</w:t>
            </w:r>
            <w:r w:rsidR="00AB46FA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G418</w:t>
            </w:r>
            <w:r w:rsidR="00AB46FA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  <w:vertAlign w:val="superscript"/>
              </w:rPr>
              <w:t>R</w:t>
            </w:r>
            <w:r w:rsidR="00AB46FA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 xml:space="preserve">) 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BMH2::P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BMH2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-GAL4BD-hER-VP16</w:t>
            </w:r>
            <w:r w:rsidR="00AB46FA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LEU2  BMH2::P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BMH2</w:t>
            </w:r>
            <w:r w:rsidR="00EF6F8A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-YFP</w:t>
            </w:r>
            <w:r w:rsidR="00AB46FA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MET15</w:t>
            </w:r>
          </w:p>
        </w:tc>
        <w:tc>
          <w:tcPr>
            <w:tcW w:w="2448" w:type="dxa"/>
            <w:shd w:val="clear" w:color="auto" w:fill="D9D9D9" w:themeFill="background1" w:themeFillShade="D9"/>
            <w:vAlign w:val="center"/>
          </w:tcPr>
          <w:p w14:paraId="63AEE773" w14:textId="1705C8E5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DA5227" w:rsidRPr="00E0497B" w14:paraId="7395828E" w14:textId="47F2143F" w:rsidTr="00C9385C">
        <w:trPr>
          <w:trHeight w:val="288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6349F3D6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5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271C3940" w14:textId="7B4F3A31" w:rsidR="00525DE7" w:rsidRPr="0081532B" w:rsidRDefault="00025BF9" w:rsidP="00C54B18">
            <w:pPr>
              <w:spacing w:before="100" w:after="100"/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tub1</w:t>
            </w:r>
            <w:r w:rsidR="00525DE7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-828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0CD244C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GPY1873</w:t>
            </w:r>
          </w:p>
        </w:tc>
        <w:tc>
          <w:tcPr>
            <w:tcW w:w="1080" w:type="dxa"/>
            <w:vAlign w:val="center"/>
          </w:tcPr>
          <w:p w14:paraId="24924730" w14:textId="2A54B4E5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  <w:lang w:val="es-ES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auto"/>
            <w:noWrap/>
            <w:vAlign w:val="center"/>
            <w:hideMark/>
          </w:tcPr>
          <w:p w14:paraId="58F61521" w14:textId="7917E3FD" w:rsidR="00525DE7" w:rsidRPr="0081532B" w:rsidRDefault="00525DE7" w:rsidP="00C54B1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  <w:lang w:val="es-ES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  <w:lang w:val="es-ES"/>
              </w:rPr>
              <w:t xml:space="preserve">GPY1858, 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  <w:lang w:val="es-ES"/>
              </w:rPr>
              <w:t>pRB2949 (P</w:t>
            </w:r>
            <w:r w:rsidRPr="0081532B">
              <w:rPr>
                <w:rFonts w:ascii="Calibri (Body)" w:eastAsia="Times New Roman" w:hAnsi="Calibri (Body)"/>
                <w:i/>
                <w:iCs/>
                <w:color w:val="000000"/>
                <w:sz w:val="20"/>
                <w:szCs w:val="18"/>
                <w:vertAlign w:val="subscript"/>
                <w:lang w:val="es-ES"/>
              </w:rPr>
              <w:t>GAL1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  <w:lang w:val="es-ES"/>
              </w:rPr>
              <w:t>-TUB1-828, CEN/ARS, URA3)</w:t>
            </w:r>
          </w:p>
        </w:tc>
        <w:tc>
          <w:tcPr>
            <w:tcW w:w="2448" w:type="dxa"/>
            <w:vAlign w:val="center"/>
          </w:tcPr>
          <w:p w14:paraId="2CFF9D30" w14:textId="53F8C458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  <w:lang w:val="es-ES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5D7591" w:rsidRPr="00C367CE" w14:paraId="63FA37CC" w14:textId="653E0E48" w:rsidTr="00C9385C">
        <w:trPr>
          <w:trHeight w:val="288"/>
        </w:trPr>
        <w:tc>
          <w:tcPr>
            <w:tcW w:w="805" w:type="dxa"/>
            <w:shd w:val="clear" w:color="auto" w:fill="D9D9D9" w:themeFill="background1" w:themeFillShade="D9"/>
            <w:noWrap/>
            <w:vAlign w:val="center"/>
            <w:hideMark/>
          </w:tcPr>
          <w:p w14:paraId="49BE78A6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proofErr w:type="spellStart"/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lastRenderedPageBreak/>
              <w:t>na</w:t>
            </w:r>
            <w:proofErr w:type="spellEnd"/>
          </w:p>
        </w:tc>
        <w:tc>
          <w:tcPr>
            <w:tcW w:w="2344" w:type="dxa"/>
            <w:shd w:val="clear" w:color="auto" w:fill="D9D9D9" w:themeFill="background1" w:themeFillShade="D9"/>
            <w:noWrap/>
            <w:vAlign w:val="center"/>
            <w:hideMark/>
          </w:tcPr>
          <w:p w14:paraId="2B2743E9" w14:textId="6A214F90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 xml:space="preserve">Base strain </w:t>
            </w:r>
            <w:r w:rsidR="00F04622">
              <w:rPr>
                <w:rFonts w:ascii="Calibri" w:eastAsia="Times New Roman" w:hAnsi="Calibri"/>
                <w:sz w:val="20"/>
                <w:szCs w:val="18"/>
              </w:rPr>
              <w:t xml:space="preserve">used to make </w:t>
            </w:r>
            <w:r w:rsidRPr="0081532B">
              <w:rPr>
                <w:rFonts w:ascii="Calibri" w:eastAsia="Times New Roman" w:hAnsi="Calibri"/>
                <w:sz w:val="20"/>
                <w:szCs w:val="18"/>
              </w:rPr>
              <w:t>strains below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vAlign w:val="center"/>
            <w:hideMark/>
          </w:tcPr>
          <w:p w14:paraId="1C64FFB0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SGA101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18EFF759" w14:textId="0EAC83A5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D9D9D9" w:themeFill="background1" w:themeFillShade="D9"/>
            <w:noWrap/>
            <w:vAlign w:val="center"/>
            <w:hideMark/>
          </w:tcPr>
          <w:p w14:paraId="69B1C5B2" w14:textId="06F874D4" w:rsidR="00525DE7" w:rsidRPr="0081532B" w:rsidRDefault="00525DE7" w:rsidP="003F67DB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 xml:space="preserve">BY4741, 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∆can1::P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MFA1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-LEU2 ∆prm1::P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PRM1</w:t>
            </w:r>
            <w:r w:rsidR="00AB46FA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-mRFP</w:t>
            </w:r>
            <w:r w:rsidR="00AB46FA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</w:t>
            </w:r>
            <w:r w:rsidR="00AB46FA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natMX4(NAT</w:t>
            </w:r>
            <w:r w:rsidR="00AB46FA"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perscript"/>
              </w:rPr>
              <w:t>R</w:t>
            </w:r>
            <w:r w:rsidR="00AB46FA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)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cdc28-as2</w:t>
            </w:r>
            <w:r w:rsidR="00AB46FA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</w:t>
            </w:r>
            <w:r w:rsidR="00AB46FA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phMX4(</w:t>
            </w:r>
            <w:proofErr w:type="spellStart"/>
            <w:r w:rsidR="00AB46FA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ygB</w:t>
            </w:r>
            <w:r w:rsidR="00AB46FA"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perscript"/>
              </w:rPr>
              <w:t>R</w:t>
            </w:r>
            <w:proofErr w:type="spellEnd"/>
            <w:r w:rsidR="00AB46FA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)</w:t>
            </w:r>
            <w:r w:rsidR="00AB46FA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  <w:vertAlign w:val="superscript"/>
              </w:rPr>
              <w:t xml:space="preserve">  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∆bar1:P</w:t>
            </w:r>
            <w:r w:rsidR="002F4FD1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PRM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1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-CFP</w:t>
            </w:r>
            <w:r w:rsidR="00AB46FA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</w:t>
            </w:r>
            <w:r w:rsidR="003F67D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IS3</w:t>
            </w:r>
          </w:p>
        </w:tc>
        <w:tc>
          <w:tcPr>
            <w:tcW w:w="2448" w:type="dxa"/>
            <w:shd w:val="clear" w:color="auto" w:fill="D9D9D9" w:themeFill="background1" w:themeFillShade="D9"/>
            <w:vAlign w:val="center"/>
          </w:tcPr>
          <w:p w14:paraId="18B6C3D0" w14:textId="099144EE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DA5227" w:rsidRPr="00C367CE" w14:paraId="33FF181C" w14:textId="3682CC5E" w:rsidTr="00C9385C">
        <w:trPr>
          <w:trHeight w:val="288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113B69CD" w14:textId="4BCA847D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5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2F568509" w14:textId="1AF64798" w:rsidR="00525DE7" w:rsidRPr="0081532B" w:rsidRDefault="00F04622" w:rsidP="00C9385C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>
              <w:rPr>
                <w:rFonts w:ascii="Calibri" w:eastAsia="Times New Roman" w:hAnsi="Calibri"/>
                <w:sz w:val="20"/>
                <w:szCs w:val="18"/>
              </w:rPr>
              <w:t>WT</w:t>
            </w:r>
            <w:r w:rsidR="00C9385C">
              <w:rPr>
                <w:rFonts w:ascii="Calibri" w:eastAsia="Times New Roman" w:hAnsi="Calibri"/>
                <w:sz w:val="20"/>
                <w:szCs w:val="18"/>
              </w:rPr>
              <w:t xml:space="preserve">, </w:t>
            </w:r>
            <w:r w:rsidR="00C9385C"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 xml:space="preserve">reference </w:t>
            </w:r>
            <w:r w:rsidR="00525DE7" w:rsidRPr="0081532B">
              <w:rPr>
                <w:rFonts w:ascii="Calibri" w:eastAsia="Times New Roman" w:hAnsi="Calibri"/>
                <w:sz w:val="20"/>
                <w:szCs w:val="18"/>
              </w:rPr>
              <w:t xml:space="preserve">for </w:t>
            </w:r>
            <w:r>
              <w:rPr>
                <w:rFonts w:ascii="Calibri" w:eastAsia="Times New Roman" w:hAnsi="Calibri"/>
                <w:sz w:val="20"/>
                <w:szCs w:val="18"/>
              </w:rPr>
              <w:t>mutants</w:t>
            </w:r>
            <w:r w:rsidRPr="0081532B">
              <w:rPr>
                <w:rFonts w:ascii="Calibri" w:eastAsia="Times New Roman" w:hAnsi="Calibri"/>
                <w:sz w:val="20"/>
                <w:szCs w:val="18"/>
              </w:rPr>
              <w:t xml:space="preserve"> </w:t>
            </w:r>
            <w:r w:rsidR="00525DE7" w:rsidRPr="0081532B">
              <w:rPr>
                <w:rFonts w:ascii="Calibri" w:eastAsia="Times New Roman" w:hAnsi="Calibri"/>
                <w:sz w:val="20"/>
                <w:szCs w:val="18"/>
              </w:rPr>
              <w:t>below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53A8084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SGA103</w:t>
            </w:r>
          </w:p>
        </w:tc>
        <w:tc>
          <w:tcPr>
            <w:tcW w:w="1080" w:type="dxa"/>
            <w:vAlign w:val="center"/>
          </w:tcPr>
          <w:p w14:paraId="58F17CE7" w14:textId="0B430B3D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auto"/>
            <w:noWrap/>
            <w:vAlign w:val="center"/>
            <w:hideMark/>
          </w:tcPr>
          <w:p w14:paraId="5060FE0D" w14:textId="22EC6EEE" w:rsidR="00525DE7" w:rsidRPr="0081532B" w:rsidRDefault="00525DE7" w:rsidP="00C54B1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 xml:space="preserve">SGA101, 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BMH2::P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BMH2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-YFP</w:t>
            </w:r>
            <w:r w:rsidR="00AB46FA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MET15</w:t>
            </w:r>
          </w:p>
        </w:tc>
        <w:tc>
          <w:tcPr>
            <w:tcW w:w="2448" w:type="dxa"/>
            <w:vAlign w:val="center"/>
          </w:tcPr>
          <w:p w14:paraId="52E708C4" w14:textId="250E1396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5D7591" w:rsidRPr="00C367CE" w14:paraId="6D913B64" w14:textId="04482026" w:rsidTr="00C9385C">
        <w:trPr>
          <w:trHeight w:val="288"/>
        </w:trPr>
        <w:tc>
          <w:tcPr>
            <w:tcW w:w="805" w:type="dxa"/>
            <w:shd w:val="clear" w:color="auto" w:fill="D9D9D9" w:themeFill="background1" w:themeFillShade="D9"/>
            <w:noWrap/>
            <w:vAlign w:val="center"/>
            <w:hideMark/>
          </w:tcPr>
          <w:p w14:paraId="5C4CA66A" w14:textId="7CF98908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5</w:t>
            </w:r>
          </w:p>
        </w:tc>
        <w:tc>
          <w:tcPr>
            <w:tcW w:w="2344" w:type="dxa"/>
            <w:shd w:val="clear" w:color="auto" w:fill="D9D9D9" w:themeFill="background1" w:themeFillShade="D9"/>
            <w:noWrap/>
            <w:vAlign w:val="center"/>
            <w:hideMark/>
          </w:tcPr>
          <w:p w14:paraId="03990BD9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kar1-∆15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vAlign w:val="center"/>
            <w:hideMark/>
          </w:tcPr>
          <w:p w14:paraId="2168476B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SGA109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2B71A18B" w14:textId="2612E2C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D9D9D9" w:themeFill="background1" w:themeFillShade="D9"/>
            <w:noWrap/>
            <w:vAlign w:val="center"/>
            <w:hideMark/>
          </w:tcPr>
          <w:p w14:paraId="3888A791" w14:textId="1BBEDD74" w:rsidR="00525DE7" w:rsidRPr="0081532B" w:rsidRDefault="00CC1F8E" w:rsidP="00C54B1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SGA101</w:t>
            </w:r>
            <w:r w:rsidR="00525DE7"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 xml:space="preserve">, 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BMH2::P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BMH2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-YFP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MET15 </w:t>
            </w:r>
            <w:r w:rsidR="00525DE7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kar1-∆15</w:t>
            </w:r>
          </w:p>
        </w:tc>
        <w:tc>
          <w:tcPr>
            <w:tcW w:w="2448" w:type="dxa"/>
            <w:shd w:val="clear" w:color="auto" w:fill="D9D9D9" w:themeFill="background1" w:themeFillShade="D9"/>
            <w:vAlign w:val="center"/>
          </w:tcPr>
          <w:p w14:paraId="5E05F638" w14:textId="28123304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DA5227" w:rsidRPr="00C367CE" w14:paraId="0ACB0C73" w14:textId="25C3A6D3" w:rsidTr="00C9385C">
        <w:trPr>
          <w:trHeight w:val="288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7A063BC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5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5F1F1F9A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kar3-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480C3DF9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SGA108</w:t>
            </w:r>
          </w:p>
        </w:tc>
        <w:tc>
          <w:tcPr>
            <w:tcW w:w="1080" w:type="dxa"/>
            <w:vAlign w:val="center"/>
          </w:tcPr>
          <w:p w14:paraId="13A0668A" w14:textId="3D92A7F0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auto"/>
            <w:noWrap/>
            <w:vAlign w:val="center"/>
            <w:hideMark/>
          </w:tcPr>
          <w:p w14:paraId="18B249EF" w14:textId="125D1A9C" w:rsidR="00525DE7" w:rsidRPr="0081532B" w:rsidRDefault="00CC1F8E" w:rsidP="00C54B1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SGA101</w:t>
            </w:r>
            <w:r w:rsidR="00525DE7" w:rsidRPr="0081532B">
              <w:rPr>
                <w:rFonts w:ascii="Calibri" w:eastAsia="Times New Roman" w:hAnsi="Calibri"/>
                <w:sz w:val="20"/>
                <w:szCs w:val="18"/>
              </w:rPr>
              <w:t xml:space="preserve">, 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BMH2::P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BMH2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-YFP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MET15 </w:t>
            </w:r>
            <w:r w:rsidR="00525DE7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kar3-1</w:t>
            </w:r>
          </w:p>
        </w:tc>
        <w:tc>
          <w:tcPr>
            <w:tcW w:w="2448" w:type="dxa"/>
            <w:vAlign w:val="center"/>
          </w:tcPr>
          <w:p w14:paraId="5DE3B661" w14:textId="5D3BEBE8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5D7591" w:rsidRPr="00C367CE" w14:paraId="36451770" w14:textId="03D89D41" w:rsidTr="00C9385C">
        <w:trPr>
          <w:trHeight w:val="288"/>
        </w:trPr>
        <w:tc>
          <w:tcPr>
            <w:tcW w:w="805" w:type="dxa"/>
            <w:shd w:val="clear" w:color="auto" w:fill="D9D9D9" w:themeFill="background1" w:themeFillShade="D9"/>
            <w:noWrap/>
            <w:vAlign w:val="center"/>
            <w:hideMark/>
          </w:tcPr>
          <w:p w14:paraId="2AA95B37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5</w:t>
            </w:r>
          </w:p>
        </w:tc>
        <w:tc>
          <w:tcPr>
            <w:tcW w:w="2344" w:type="dxa"/>
            <w:shd w:val="clear" w:color="auto" w:fill="D9D9D9" w:themeFill="background1" w:themeFillShade="D9"/>
            <w:noWrap/>
            <w:vAlign w:val="center"/>
            <w:hideMark/>
          </w:tcPr>
          <w:p w14:paraId="3E1D12BD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∆kar3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vAlign w:val="center"/>
            <w:hideMark/>
          </w:tcPr>
          <w:p w14:paraId="7C64BA9E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SGA1034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5B892715" w14:textId="3E416C24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D9D9D9" w:themeFill="background1" w:themeFillShade="D9"/>
            <w:noWrap/>
            <w:vAlign w:val="center"/>
            <w:hideMark/>
          </w:tcPr>
          <w:p w14:paraId="3F58370F" w14:textId="148C313D" w:rsidR="00525DE7" w:rsidRPr="0081532B" w:rsidRDefault="00CC1F8E" w:rsidP="00C54B1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SGA101</w:t>
            </w:r>
            <w:r w:rsidR="00525DE7" w:rsidRPr="0081532B">
              <w:rPr>
                <w:rFonts w:ascii="Calibri" w:eastAsia="Times New Roman" w:hAnsi="Calibri"/>
                <w:sz w:val="20"/>
                <w:szCs w:val="18"/>
              </w:rPr>
              <w:t xml:space="preserve">, 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BMH2::P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BMH2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-YFP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MET15 </w:t>
            </w:r>
            <w:r w:rsidR="00525DE7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∆kar3</w:t>
            </w:r>
          </w:p>
        </w:tc>
        <w:tc>
          <w:tcPr>
            <w:tcW w:w="2448" w:type="dxa"/>
            <w:shd w:val="clear" w:color="auto" w:fill="D9D9D9" w:themeFill="background1" w:themeFillShade="D9"/>
            <w:vAlign w:val="center"/>
          </w:tcPr>
          <w:p w14:paraId="28157D50" w14:textId="5ED5F9BF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DA5227" w:rsidRPr="00C367CE" w14:paraId="4B490F95" w14:textId="5B753077" w:rsidTr="00C9385C">
        <w:trPr>
          <w:trHeight w:val="288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13A0E720" w14:textId="31C19168" w:rsidR="00525DE7" w:rsidRPr="0081532B" w:rsidRDefault="00525DE7" w:rsidP="00F04622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4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1ECF7C63" w14:textId="6BFD3F85" w:rsidR="00525DE7" w:rsidRPr="0081532B" w:rsidRDefault="00025BF9" w:rsidP="00C9385C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WT</w:t>
            </w:r>
            <w:r w:rsidR="00C9385C">
              <w:rPr>
                <w:rFonts w:ascii="Calibri" w:eastAsia="Times New Roman" w:hAnsi="Calibri"/>
                <w:sz w:val="20"/>
                <w:szCs w:val="18"/>
              </w:rPr>
              <w:t xml:space="preserve">, reference </w:t>
            </w:r>
            <w:r w:rsidRPr="0081532B">
              <w:rPr>
                <w:rFonts w:ascii="Calibri" w:eastAsia="Times New Roman" w:hAnsi="Calibri"/>
                <w:sz w:val="20"/>
                <w:szCs w:val="18"/>
              </w:rPr>
              <w:t>for</w:t>
            </w:r>
            <w:r w:rsidR="00525DE7" w:rsidRPr="0081532B">
              <w:rPr>
                <w:rFonts w:ascii="Calibri" w:eastAsia="Times New Roman" w:hAnsi="Calibri"/>
                <w:sz w:val="20"/>
                <w:szCs w:val="18"/>
              </w:rPr>
              <w:t xml:space="preserve"> mutants below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18E39990" w14:textId="16C233AE" w:rsidR="00525DE7" w:rsidRPr="0081532B" w:rsidRDefault="009B4ECE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GPY123</w:t>
            </w:r>
          </w:p>
        </w:tc>
        <w:tc>
          <w:tcPr>
            <w:tcW w:w="1080" w:type="dxa"/>
            <w:vAlign w:val="center"/>
          </w:tcPr>
          <w:p w14:paraId="08689919" w14:textId="6EDE85A1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auto"/>
            <w:noWrap/>
            <w:vAlign w:val="center"/>
            <w:hideMark/>
          </w:tcPr>
          <w:p w14:paraId="6E86FA9B" w14:textId="2BD5CBB8" w:rsidR="00525DE7" w:rsidRPr="0081532B" w:rsidRDefault="00525DE7" w:rsidP="00BD5903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SGA101,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HTB2::HTB2-YFP</w:t>
            </w:r>
            <w:r w:rsidR="007D2F6A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</w:t>
            </w:r>
            <w:r w:rsidR="007D2F6A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kanMX6(</w:t>
            </w:r>
            <w:r w:rsidR="007D2F6A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G418</w:t>
            </w:r>
            <w:r w:rsidR="007D2F6A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  <w:vertAlign w:val="superscript"/>
              </w:rPr>
              <w:t>R</w:t>
            </w:r>
            <w:r w:rsidR="007D2F6A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)</w:t>
            </w:r>
          </w:p>
        </w:tc>
        <w:tc>
          <w:tcPr>
            <w:tcW w:w="2448" w:type="dxa"/>
            <w:vAlign w:val="center"/>
          </w:tcPr>
          <w:p w14:paraId="39D12D3B" w14:textId="51DB05C1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5D7591" w:rsidRPr="00C367CE" w14:paraId="119A5552" w14:textId="28C10EC5" w:rsidTr="00C9385C">
        <w:trPr>
          <w:trHeight w:val="288"/>
        </w:trPr>
        <w:tc>
          <w:tcPr>
            <w:tcW w:w="805" w:type="dxa"/>
            <w:shd w:val="clear" w:color="auto" w:fill="D9D9D9" w:themeFill="background1" w:themeFillShade="D9"/>
            <w:noWrap/>
            <w:vAlign w:val="center"/>
            <w:hideMark/>
          </w:tcPr>
          <w:p w14:paraId="4CE7A9F5" w14:textId="69F41187" w:rsidR="00525DE7" w:rsidRPr="0081532B" w:rsidRDefault="00525DE7" w:rsidP="00F04622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4</w:t>
            </w:r>
          </w:p>
        </w:tc>
        <w:tc>
          <w:tcPr>
            <w:tcW w:w="2344" w:type="dxa"/>
            <w:shd w:val="clear" w:color="auto" w:fill="D9D9D9" w:themeFill="background1" w:themeFillShade="D9"/>
            <w:noWrap/>
            <w:vAlign w:val="center"/>
            <w:hideMark/>
          </w:tcPr>
          <w:p w14:paraId="6E700C3E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∆bim1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vAlign w:val="center"/>
            <w:hideMark/>
          </w:tcPr>
          <w:p w14:paraId="5B92AA79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GPY4144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5BFD0088" w14:textId="69B9688C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D9D9D9" w:themeFill="background1" w:themeFillShade="D9"/>
            <w:noWrap/>
            <w:vAlign w:val="center"/>
            <w:hideMark/>
          </w:tcPr>
          <w:p w14:paraId="24A2B8DA" w14:textId="33E599AA" w:rsidR="00525DE7" w:rsidRPr="0081532B" w:rsidRDefault="00C24D97" w:rsidP="00340D8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SGA</w:t>
            </w:r>
            <w:r w:rsidR="009B4ECE" w:rsidRPr="0081532B">
              <w:rPr>
                <w:rFonts w:ascii="Calibri" w:eastAsia="Times New Roman" w:hAnsi="Calibri"/>
                <w:sz w:val="20"/>
                <w:szCs w:val="18"/>
              </w:rPr>
              <w:t>1</w:t>
            </w:r>
            <w:r w:rsidR="00CC1F8E" w:rsidRPr="0081532B">
              <w:rPr>
                <w:rFonts w:ascii="Calibri" w:eastAsia="Times New Roman" w:hAnsi="Calibri"/>
                <w:sz w:val="20"/>
                <w:szCs w:val="18"/>
              </w:rPr>
              <w:t>01</w:t>
            </w:r>
            <w:r w:rsidR="00525DE7" w:rsidRPr="0081532B">
              <w:rPr>
                <w:rFonts w:ascii="Calibri" w:eastAsia="Times New Roman" w:hAnsi="Calibri"/>
                <w:sz w:val="20"/>
                <w:szCs w:val="18"/>
              </w:rPr>
              <w:t xml:space="preserve">, </w:t>
            </w:r>
            <w:r w:rsidR="00CC1F8E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TB2::HTB2-YFP</w:t>
            </w:r>
            <w:r w:rsidR="00CC1F8E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</w:t>
            </w:r>
            <w:r w:rsidR="00CC1F8E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kanMX6(</w:t>
            </w:r>
            <w:r w:rsidR="00CC1F8E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G418</w:t>
            </w:r>
            <w:r w:rsidR="00CC1F8E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  <w:vertAlign w:val="superscript"/>
              </w:rPr>
              <w:t>R</w:t>
            </w:r>
            <w:r w:rsidR="00CC1F8E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 xml:space="preserve">) </w:t>
            </w:r>
            <w:r w:rsidR="00525DE7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∆bim1::</w:t>
            </w:r>
            <w:r w:rsidR="00B93554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IS3MX6</w:t>
            </w:r>
          </w:p>
        </w:tc>
        <w:tc>
          <w:tcPr>
            <w:tcW w:w="2448" w:type="dxa"/>
            <w:shd w:val="clear" w:color="auto" w:fill="D9D9D9" w:themeFill="background1" w:themeFillShade="D9"/>
            <w:vAlign w:val="center"/>
          </w:tcPr>
          <w:p w14:paraId="11606958" w14:textId="5A789022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DA5227" w:rsidRPr="00C367CE" w14:paraId="698FC6F9" w14:textId="3AB61D46" w:rsidTr="00C9385C">
        <w:trPr>
          <w:trHeight w:val="288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68C7E143" w14:textId="53516493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4,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5719A333" w14:textId="22FA9ADA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∆gim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D96CFE5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GPY4150</w:t>
            </w:r>
          </w:p>
        </w:tc>
        <w:tc>
          <w:tcPr>
            <w:tcW w:w="1080" w:type="dxa"/>
            <w:vAlign w:val="center"/>
          </w:tcPr>
          <w:p w14:paraId="6B108935" w14:textId="08ECB4D4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auto"/>
            <w:noWrap/>
            <w:vAlign w:val="center"/>
            <w:hideMark/>
          </w:tcPr>
          <w:p w14:paraId="6DB23B09" w14:textId="1A3E6C9F" w:rsidR="00525DE7" w:rsidRPr="0081532B" w:rsidRDefault="00CC1F8E" w:rsidP="00340D8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SGA101,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HTB2::HTB2-YFP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kanMX6(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G418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  <w:vertAlign w:val="superscript"/>
              </w:rPr>
              <w:t>R</w:t>
            </w: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)</w:t>
            </w:r>
            <w:r w:rsidR="00525DE7" w:rsidRPr="0081532B">
              <w:rPr>
                <w:rFonts w:ascii="Calibri" w:eastAsia="Times New Roman" w:hAnsi="Calibri"/>
                <w:sz w:val="20"/>
                <w:szCs w:val="18"/>
              </w:rPr>
              <w:t xml:space="preserve"> </w:t>
            </w:r>
            <w:r w:rsidR="00525DE7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∆gim4::</w:t>
            </w:r>
            <w:r w:rsidR="00B93554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IS3MX6</w:t>
            </w:r>
          </w:p>
        </w:tc>
        <w:tc>
          <w:tcPr>
            <w:tcW w:w="2448" w:type="dxa"/>
            <w:vAlign w:val="center"/>
          </w:tcPr>
          <w:p w14:paraId="778DEB21" w14:textId="5E3E4C14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DA5227" w:rsidRPr="00C367CE" w14:paraId="3E9837D2" w14:textId="7643D237" w:rsidTr="00C9385C">
        <w:trPr>
          <w:trHeight w:val="288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B642BE2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proofErr w:type="spellStart"/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na</w:t>
            </w:r>
            <w:proofErr w:type="spellEnd"/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1CF43407" w14:textId="748C30E5" w:rsidR="00525DE7" w:rsidRPr="0081532B" w:rsidRDefault="00525DE7" w:rsidP="003D76CA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 xml:space="preserve">Base strain </w:t>
            </w:r>
            <w:r w:rsidR="003D76CA">
              <w:rPr>
                <w:rFonts w:ascii="Calibri" w:eastAsia="Times New Roman" w:hAnsi="Calibri"/>
                <w:sz w:val="20"/>
                <w:szCs w:val="18"/>
              </w:rPr>
              <w:t xml:space="preserve">used to construct bypass </w:t>
            </w:r>
            <w:r w:rsidRPr="0081532B">
              <w:rPr>
                <w:rFonts w:ascii="Calibri" w:eastAsia="Times New Roman" w:hAnsi="Calibri"/>
                <w:sz w:val="20"/>
                <w:szCs w:val="18"/>
              </w:rPr>
              <w:t>activators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F7CA97D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GPY1858</w:t>
            </w:r>
          </w:p>
        </w:tc>
        <w:tc>
          <w:tcPr>
            <w:tcW w:w="1080" w:type="dxa"/>
            <w:vAlign w:val="center"/>
          </w:tcPr>
          <w:p w14:paraId="5D13E6E6" w14:textId="2469ED36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auto"/>
            <w:noWrap/>
            <w:vAlign w:val="center"/>
            <w:hideMark/>
          </w:tcPr>
          <w:p w14:paraId="4C7EFC0C" w14:textId="74B4566F" w:rsidR="00525DE7" w:rsidRPr="0081532B" w:rsidRDefault="00525DE7" w:rsidP="00C54B1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BY4741,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∆bar1 cdc28-as2 ∆prm1::P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PRM1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-mCherry</w:t>
            </w:r>
            <w:r w:rsidR="007D2F6A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</w:t>
            </w:r>
            <w:r w:rsidR="007D2F6A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kanMX6(</w:t>
            </w:r>
            <w:r w:rsidR="007D2F6A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G418</w:t>
            </w:r>
            <w:r w:rsidR="007D2F6A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  <w:vertAlign w:val="superscript"/>
              </w:rPr>
              <w:t>R</w:t>
            </w:r>
            <w:r w:rsidR="007D2F6A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)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BMH2::P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BMH2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-GAL4BD-hER-VP16</w:t>
            </w:r>
            <w:r w:rsidR="007D2F6A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LEU2  BMH2::P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BMH2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-YFP</w:t>
            </w:r>
            <w:r w:rsidR="007D2F6A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MET15</w:t>
            </w:r>
          </w:p>
        </w:tc>
        <w:tc>
          <w:tcPr>
            <w:tcW w:w="2448" w:type="dxa"/>
            <w:vAlign w:val="center"/>
          </w:tcPr>
          <w:p w14:paraId="22E4906D" w14:textId="7F724BE9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5D7591" w:rsidRPr="00C367CE" w14:paraId="5CBF7C33" w14:textId="35857699" w:rsidTr="00C9385C">
        <w:trPr>
          <w:trHeight w:val="288"/>
        </w:trPr>
        <w:tc>
          <w:tcPr>
            <w:tcW w:w="805" w:type="dxa"/>
            <w:shd w:val="clear" w:color="auto" w:fill="D9D9D9" w:themeFill="background1" w:themeFillShade="D9"/>
            <w:noWrap/>
            <w:vAlign w:val="center"/>
            <w:hideMark/>
          </w:tcPr>
          <w:p w14:paraId="70A2367F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6</w:t>
            </w:r>
          </w:p>
        </w:tc>
        <w:tc>
          <w:tcPr>
            <w:tcW w:w="2344" w:type="dxa"/>
            <w:shd w:val="clear" w:color="auto" w:fill="D9D9D9" w:themeFill="background1" w:themeFillShade="D9"/>
            <w:noWrap/>
            <w:vAlign w:val="center"/>
            <w:hideMark/>
          </w:tcPr>
          <w:p w14:paraId="1A11A3B8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STE4 </w:t>
            </w:r>
            <w:r w:rsidRPr="0081532B">
              <w:rPr>
                <w:rFonts w:ascii="Calibri" w:eastAsia="Times New Roman" w:hAnsi="Calibri"/>
                <w:iCs/>
                <w:sz w:val="20"/>
                <w:szCs w:val="18"/>
              </w:rPr>
              <w:t>Activator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vAlign w:val="center"/>
            <w:hideMark/>
          </w:tcPr>
          <w:p w14:paraId="31C28DCE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GPY1855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2976227" w14:textId="0EBE04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D9D9D9" w:themeFill="background1" w:themeFillShade="D9"/>
            <w:noWrap/>
            <w:vAlign w:val="center"/>
            <w:hideMark/>
          </w:tcPr>
          <w:p w14:paraId="0FC6E803" w14:textId="2976D78D" w:rsidR="00525DE7" w:rsidRPr="0081532B" w:rsidRDefault="00525DE7" w:rsidP="00C54B1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GPY1858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, HIS3::P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GAL1</w:t>
            </w:r>
            <w:r w:rsidR="00BA6C7C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STE4</w:t>
            </w:r>
            <w:r w:rsidR="00BA6C7C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IS3</w:t>
            </w:r>
          </w:p>
        </w:tc>
        <w:tc>
          <w:tcPr>
            <w:tcW w:w="2448" w:type="dxa"/>
            <w:shd w:val="clear" w:color="auto" w:fill="D9D9D9" w:themeFill="background1" w:themeFillShade="D9"/>
            <w:vAlign w:val="center"/>
          </w:tcPr>
          <w:p w14:paraId="5C238C9E" w14:textId="5ED72952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DA5227" w:rsidRPr="00C367CE" w14:paraId="40095E4A" w14:textId="5AD67CB6" w:rsidTr="00C9385C">
        <w:trPr>
          <w:trHeight w:val="288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390CAAD0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6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3601B1D3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STE4 </w:t>
            </w:r>
            <w:r w:rsidRPr="0081532B">
              <w:rPr>
                <w:rFonts w:ascii="Calibri" w:eastAsia="Times New Roman" w:hAnsi="Calibri"/>
                <w:iCs/>
                <w:sz w:val="20"/>
                <w:szCs w:val="18"/>
              </w:rPr>
              <w:t>Activator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∆bim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7A0FB155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GPY1862</w:t>
            </w:r>
          </w:p>
        </w:tc>
        <w:tc>
          <w:tcPr>
            <w:tcW w:w="1080" w:type="dxa"/>
            <w:vAlign w:val="center"/>
          </w:tcPr>
          <w:p w14:paraId="039BE1D5" w14:textId="2ABE0686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auto"/>
            <w:noWrap/>
            <w:vAlign w:val="center"/>
            <w:hideMark/>
          </w:tcPr>
          <w:p w14:paraId="4713073C" w14:textId="2B50FFBC" w:rsidR="00525DE7" w:rsidRPr="0081532B" w:rsidRDefault="00525DE7" w:rsidP="00C54B1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GPY1858,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HIS3::P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GAL1</w:t>
            </w:r>
            <w:r w:rsidR="00BA6C7C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STE4</w:t>
            </w:r>
            <w:r w:rsidR="00BA6C7C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IS3 ∆bim1::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phMX4(</w:t>
            </w:r>
            <w:proofErr w:type="spellStart"/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ygB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perscript"/>
              </w:rPr>
              <w:t>R</w:t>
            </w:r>
            <w:proofErr w:type="spellEnd"/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)</w:t>
            </w:r>
            <w:r w:rsidR="00BA6C7C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  <w:vertAlign w:val="superscript"/>
              </w:rPr>
              <w:t xml:space="preserve">  </w:t>
            </w:r>
          </w:p>
        </w:tc>
        <w:tc>
          <w:tcPr>
            <w:tcW w:w="2448" w:type="dxa"/>
            <w:vAlign w:val="center"/>
          </w:tcPr>
          <w:p w14:paraId="717B40DC" w14:textId="7F591C68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5D7591" w:rsidRPr="00C367CE" w14:paraId="111AD156" w14:textId="20742399" w:rsidTr="00C9385C">
        <w:trPr>
          <w:trHeight w:val="288"/>
        </w:trPr>
        <w:tc>
          <w:tcPr>
            <w:tcW w:w="805" w:type="dxa"/>
            <w:shd w:val="clear" w:color="auto" w:fill="D9D9D9" w:themeFill="background1" w:themeFillShade="D9"/>
            <w:noWrap/>
            <w:vAlign w:val="center"/>
            <w:hideMark/>
          </w:tcPr>
          <w:p w14:paraId="42732063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6</w:t>
            </w:r>
          </w:p>
        </w:tc>
        <w:tc>
          <w:tcPr>
            <w:tcW w:w="2344" w:type="dxa"/>
            <w:shd w:val="clear" w:color="auto" w:fill="D9D9D9" w:themeFill="background1" w:themeFillShade="D9"/>
            <w:noWrap/>
            <w:vAlign w:val="center"/>
            <w:hideMark/>
          </w:tcPr>
          <w:p w14:paraId="55AE5832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STE4 </w:t>
            </w:r>
            <w:r w:rsidRPr="0081532B">
              <w:rPr>
                <w:rFonts w:ascii="Calibri" w:eastAsia="Times New Roman" w:hAnsi="Calibri"/>
                <w:iCs/>
                <w:sz w:val="20"/>
                <w:szCs w:val="18"/>
              </w:rPr>
              <w:t>Activator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∆gim4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vAlign w:val="center"/>
            <w:hideMark/>
          </w:tcPr>
          <w:p w14:paraId="1C7A5507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GPY1898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0EACE2A" w14:textId="570D0C7C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D9D9D9" w:themeFill="background1" w:themeFillShade="D9"/>
            <w:noWrap/>
            <w:vAlign w:val="center"/>
            <w:hideMark/>
          </w:tcPr>
          <w:p w14:paraId="1C1C9F5F" w14:textId="02F8A4C9" w:rsidR="00525DE7" w:rsidRPr="0081532B" w:rsidRDefault="00525DE7" w:rsidP="00C54B1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 xml:space="preserve">GPY1858, 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IS3::P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GAL1</w:t>
            </w:r>
            <w:r w:rsidR="00BA6C7C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STE4</w:t>
            </w:r>
            <w:r w:rsidR="00BA6C7C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IS3 ∆gim4:: hphMX4(</w:t>
            </w:r>
            <w:proofErr w:type="spellStart"/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ygB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perscript"/>
              </w:rPr>
              <w:t>R</w:t>
            </w:r>
            <w:proofErr w:type="spellEnd"/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)</w:t>
            </w:r>
            <w:r w:rsidR="00BA6C7C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  <w:vertAlign w:val="superscript"/>
              </w:rPr>
              <w:t xml:space="preserve">  </w:t>
            </w:r>
          </w:p>
        </w:tc>
        <w:tc>
          <w:tcPr>
            <w:tcW w:w="2448" w:type="dxa"/>
            <w:shd w:val="clear" w:color="auto" w:fill="D9D9D9" w:themeFill="background1" w:themeFillShade="D9"/>
            <w:vAlign w:val="center"/>
          </w:tcPr>
          <w:p w14:paraId="228658CF" w14:textId="18A3B805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DA5227" w:rsidRPr="00C367CE" w14:paraId="3D462E35" w14:textId="1709C7D5" w:rsidTr="00C9385C">
        <w:trPr>
          <w:trHeight w:val="288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4CDD9134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6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6B18643C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STE5-CTM </w:t>
            </w:r>
            <w:r w:rsidRPr="0081532B">
              <w:rPr>
                <w:rFonts w:ascii="Calibri" w:eastAsia="Times New Roman" w:hAnsi="Calibri"/>
                <w:iCs/>
                <w:sz w:val="20"/>
                <w:szCs w:val="18"/>
              </w:rPr>
              <w:t>Activator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21CA44AA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GPY1915</w:t>
            </w:r>
          </w:p>
        </w:tc>
        <w:tc>
          <w:tcPr>
            <w:tcW w:w="1080" w:type="dxa"/>
            <w:vAlign w:val="center"/>
          </w:tcPr>
          <w:p w14:paraId="6E0E7314" w14:textId="2AA4C7AA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auto"/>
            <w:noWrap/>
            <w:vAlign w:val="center"/>
            <w:hideMark/>
          </w:tcPr>
          <w:p w14:paraId="67B8F2C4" w14:textId="2EDF61BD" w:rsidR="00525DE7" w:rsidRPr="0081532B" w:rsidRDefault="00525DE7" w:rsidP="00C54B1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GPY1858,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HIS3::P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GAL1</w:t>
            </w:r>
            <w:r w:rsidR="00BA6C7C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STE5-CTM</w:t>
            </w:r>
            <w:r w:rsidR="00BA6C7C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IS3 ∆ste5::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natMX4(NAT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perscript"/>
              </w:rPr>
              <w:t>R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)</w:t>
            </w:r>
          </w:p>
        </w:tc>
        <w:tc>
          <w:tcPr>
            <w:tcW w:w="2448" w:type="dxa"/>
            <w:vAlign w:val="center"/>
          </w:tcPr>
          <w:p w14:paraId="6D43E68E" w14:textId="5BD76391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5D7591" w:rsidRPr="00C367CE" w14:paraId="59056B3F" w14:textId="60F0CDEB" w:rsidTr="00C9385C">
        <w:trPr>
          <w:trHeight w:val="288"/>
        </w:trPr>
        <w:tc>
          <w:tcPr>
            <w:tcW w:w="805" w:type="dxa"/>
            <w:shd w:val="clear" w:color="auto" w:fill="D9D9D9" w:themeFill="background1" w:themeFillShade="D9"/>
            <w:noWrap/>
            <w:vAlign w:val="center"/>
            <w:hideMark/>
          </w:tcPr>
          <w:p w14:paraId="48677B66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6</w:t>
            </w:r>
          </w:p>
        </w:tc>
        <w:tc>
          <w:tcPr>
            <w:tcW w:w="2344" w:type="dxa"/>
            <w:shd w:val="clear" w:color="auto" w:fill="D9D9D9" w:themeFill="background1" w:themeFillShade="D9"/>
            <w:noWrap/>
            <w:vAlign w:val="center"/>
            <w:hideMark/>
          </w:tcPr>
          <w:p w14:paraId="44F5D138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STE5-CTM </w:t>
            </w:r>
            <w:r w:rsidRPr="0081532B">
              <w:rPr>
                <w:rFonts w:ascii="Calibri" w:eastAsia="Times New Roman" w:hAnsi="Calibri"/>
                <w:iCs/>
                <w:sz w:val="20"/>
                <w:szCs w:val="18"/>
              </w:rPr>
              <w:t>Activator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∆bim1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vAlign w:val="center"/>
            <w:hideMark/>
          </w:tcPr>
          <w:p w14:paraId="25683107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GPY1916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2DEE5F09" w14:textId="0E8C9DB3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D9D9D9" w:themeFill="background1" w:themeFillShade="D9"/>
            <w:noWrap/>
            <w:vAlign w:val="center"/>
            <w:hideMark/>
          </w:tcPr>
          <w:p w14:paraId="292DB1A9" w14:textId="213FB9E0" w:rsidR="00525DE7" w:rsidRPr="0081532B" w:rsidRDefault="00525DE7" w:rsidP="00C54B1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 xml:space="preserve">GPY1858, 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IS3::P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GAL1</w:t>
            </w:r>
            <w:r w:rsidR="00BA6C7C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STE5-CTM</w:t>
            </w:r>
            <w:r w:rsidR="00BA6C7C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IS3 ∆ste5::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natMX4(NAT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perscript"/>
              </w:rPr>
              <w:t>R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)  ∆bim1::hphMX4(</w:t>
            </w:r>
            <w:proofErr w:type="spellStart"/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ygB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perscript"/>
              </w:rPr>
              <w:t>R</w:t>
            </w:r>
            <w:proofErr w:type="spellEnd"/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)</w:t>
            </w:r>
            <w:r w:rsidR="00BA6C7C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  <w:vertAlign w:val="superscript"/>
              </w:rPr>
              <w:t xml:space="preserve">  </w:t>
            </w:r>
          </w:p>
        </w:tc>
        <w:tc>
          <w:tcPr>
            <w:tcW w:w="2448" w:type="dxa"/>
            <w:shd w:val="clear" w:color="auto" w:fill="D9D9D9" w:themeFill="background1" w:themeFillShade="D9"/>
            <w:vAlign w:val="center"/>
          </w:tcPr>
          <w:p w14:paraId="1118A5C9" w14:textId="7113A404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DA5227" w:rsidRPr="00C367CE" w14:paraId="0E15E944" w14:textId="799CDBB2" w:rsidTr="00C9385C">
        <w:trPr>
          <w:trHeight w:val="288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3FF03B56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6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7E2117D9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STE5-CTM </w:t>
            </w:r>
            <w:r w:rsidRPr="0081532B">
              <w:rPr>
                <w:rFonts w:ascii="Calibri" w:eastAsia="Times New Roman" w:hAnsi="Calibri"/>
                <w:iCs/>
                <w:sz w:val="20"/>
                <w:szCs w:val="18"/>
              </w:rPr>
              <w:t>Activator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∆gim4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69CD638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GPY1997</w:t>
            </w:r>
          </w:p>
        </w:tc>
        <w:tc>
          <w:tcPr>
            <w:tcW w:w="1080" w:type="dxa"/>
            <w:vAlign w:val="center"/>
          </w:tcPr>
          <w:p w14:paraId="770BCDDE" w14:textId="438AA6CE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auto"/>
            <w:noWrap/>
            <w:vAlign w:val="center"/>
            <w:hideMark/>
          </w:tcPr>
          <w:p w14:paraId="59D2FBE2" w14:textId="64E6A83A" w:rsidR="00525DE7" w:rsidRPr="0081532B" w:rsidRDefault="00525DE7" w:rsidP="00C54B1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GPY1858,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HIS3::P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GAL1</w:t>
            </w:r>
            <w:r w:rsidR="00BA6C7C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STE5-CTM</w:t>
            </w:r>
            <w:r w:rsidR="00BA6C7C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IS3 ∆ste5::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natMX4(NAT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perscript"/>
              </w:rPr>
              <w:t>R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)  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∆gim4::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hphMX4(</w:t>
            </w:r>
            <w:proofErr w:type="spellStart"/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ygB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perscript"/>
              </w:rPr>
              <w:t>R</w:t>
            </w:r>
            <w:proofErr w:type="spellEnd"/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)</w:t>
            </w:r>
            <w:r w:rsidR="00BA6C7C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  <w:vertAlign w:val="superscript"/>
              </w:rPr>
              <w:t xml:space="preserve">  </w:t>
            </w:r>
          </w:p>
        </w:tc>
        <w:tc>
          <w:tcPr>
            <w:tcW w:w="2448" w:type="dxa"/>
            <w:vAlign w:val="center"/>
          </w:tcPr>
          <w:p w14:paraId="11A5270A" w14:textId="19880E5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5D7591" w:rsidRPr="00C367CE" w14:paraId="6A6EB816" w14:textId="07D7695A" w:rsidTr="00C9385C">
        <w:trPr>
          <w:trHeight w:val="288"/>
        </w:trPr>
        <w:tc>
          <w:tcPr>
            <w:tcW w:w="805" w:type="dxa"/>
            <w:shd w:val="clear" w:color="auto" w:fill="D9D9D9" w:themeFill="background1" w:themeFillShade="D9"/>
            <w:noWrap/>
            <w:vAlign w:val="center"/>
            <w:hideMark/>
          </w:tcPr>
          <w:p w14:paraId="79A29936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8</w:t>
            </w:r>
          </w:p>
        </w:tc>
        <w:tc>
          <w:tcPr>
            <w:tcW w:w="2344" w:type="dxa"/>
            <w:shd w:val="clear" w:color="auto" w:fill="D9D9D9" w:themeFill="background1" w:themeFillShade="D9"/>
            <w:noWrap/>
            <w:vAlign w:val="center"/>
            <w:hideMark/>
          </w:tcPr>
          <w:p w14:paraId="6DDC9FB4" w14:textId="4E8722E5" w:rsidR="00525DE7" w:rsidRPr="0081532B" w:rsidRDefault="00271ABF" w:rsidP="003D76CA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>
              <w:rPr>
                <w:rFonts w:ascii="Calibri" w:eastAsia="Times New Roman" w:hAnsi="Calibri"/>
                <w:sz w:val="20"/>
                <w:szCs w:val="18"/>
              </w:rPr>
              <w:t>WT, reference</w:t>
            </w:r>
            <w:r w:rsidR="003D76CA">
              <w:rPr>
                <w:rFonts w:ascii="Calibri" w:eastAsia="Times New Roman" w:hAnsi="Calibri"/>
                <w:sz w:val="20"/>
                <w:szCs w:val="18"/>
              </w:rPr>
              <w:t xml:space="preserve"> for</w:t>
            </w:r>
            <w:r>
              <w:rPr>
                <w:rFonts w:ascii="Calibri" w:eastAsia="Times New Roman" w:hAnsi="Calibri"/>
                <w:sz w:val="20"/>
                <w:szCs w:val="18"/>
              </w:rPr>
              <w:t xml:space="preserve"> </w:t>
            </w:r>
            <w:r w:rsidR="00205C79" w:rsidRPr="0081532B">
              <w:rPr>
                <w:rFonts w:ascii="Calibri" w:eastAsia="Times New Roman" w:hAnsi="Calibri"/>
                <w:sz w:val="20"/>
                <w:szCs w:val="18"/>
              </w:rPr>
              <w:t>strains</w:t>
            </w:r>
            <w:r w:rsidR="00525DE7" w:rsidRPr="0081532B">
              <w:rPr>
                <w:rFonts w:ascii="Calibri" w:eastAsia="Times New Roman" w:hAnsi="Calibri"/>
                <w:sz w:val="20"/>
                <w:szCs w:val="18"/>
              </w:rPr>
              <w:t xml:space="preserve"> below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vAlign w:val="center"/>
            <w:hideMark/>
          </w:tcPr>
          <w:p w14:paraId="43E7BC98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MWY003/YPP3662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7A918749" w14:textId="392E1151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D9D9D9" w:themeFill="background1" w:themeFillShade="D9"/>
            <w:noWrap/>
            <w:vAlign w:val="center"/>
            <w:hideMark/>
          </w:tcPr>
          <w:p w14:paraId="2C3AE4F8" w14:textId="6D5AECF5" w:rsidR="00525DE7" w:rsidRPr="0081532B" w:rsidRDefault="00525DE7" w:rsidP="00C54B1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W303</w:t>
            </w:r>
            <w:r w:rsidR="009D7176" w:rsidRPr="0081532B">
              <w:rPr>
                <w:rFonts w:ascii="Calibri" w:eastAsia="Times New Roman" w:hAnsi="Calibri"/>
                <w:sz w:val="20"/>
                <w:szCs w:val="18"/>
              </w:rPr>
              <w:t>-1</w:t>
            </w:r>
            <w:r w:rsidRPr="0081532B">
              <w:rPr>
                <w:rFonts w:ascii="Calibri" w:eastAsia="Times New Roman" w:hAnsi="Calibri"/>
                <w:sz w:val="20"/>
                <w:szCs w:val="18"/>
              </w:rPr>
              <w:t>A</w:t>
            </w:r>
            <w:r w:rsidR="009D7176" w:rsidRPr="0081532B">
              <w:rPr>
                <w:rFonts w:ascii="Calibri" w:eastAsia="Times New Roman" w:hAnsi="Calibri"/>
                <w:sz w:val="20"/>
                <w:szCs w:val="18"/>
              </w:rPr>
              <w:t xml:space="preserve">, 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∆bar1 ∆ste5:: natMX4(NAT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perscript"/>
              </w:rPr>
              <w:t>R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)  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trp1-1::STE5-YFP-YFP-YFP--TRP1 (3x)</w:t>
            </w:r>
          </w:p>
        </w:tc>
        <w:tc>
          <w:tcPr>
            <w:tcW w:w="2448" w:type="dxa"/>
            <w:shd w:val="clear" w:color="auto" w:fill="D9D9D9" w:themeFill="background1" w:themeFillShade="D9"/>
            <w:vAlign w:val="center"/>
          </w:tcPr>
          <w:p w14:paraId="6DF15671" w14:textId="1001046C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 xml:space="preserve">Ventura </w:t>
            </w:r>
            <w:r w:rsidR="00D24366" w:rsidRPr="0081532B">
              <w:rPr>
                <w:rFonts w:ascii="Calibri" w:eastAsia="Times New Roman" w:hAnsi="Calibri"/>
                <w:i/>
                <w:sz w:val="20"/>
                <w:szCs w:val="18"/>
              </w:rPr>
              <w:t xml:space="preserve">et al. </w:t>
            </w:r>
            <w:r w:rsidR="00D24366" w:rsidRPr="0081532B">
              <w:rPr>
                <w:rFonts w:ascii="Calibri" w:eastAsia="Times New Roman" w:hAnsi="Calibri"/>
                <w:sz w:val="20"/>
                <w:szCs w:val="18"/>
              </w:rPr>
              <w:t>(2014)</w:t>
            </w:r>
          </w:p>
        </w:tc>
      </w:tr>
      <w:tr w:rsidR="00DA5227" w:rsidRPr="00C367CE" w14:paraId="0E3D2DE7" w14:textId="5E8E2875" w:rsidTr="00C9385C">
        <w:trPr>
          <w:trHeight w:val="288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34991476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8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6FB2BEFE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∆bim1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37560518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GPY4112</w:t>
            </w:r>
          </w:p>
        </w:tc>
        <w:tc>
          <w:tcPr>
            <w:tcW w:w="1080" w:type="dxa"/>
            <w:vAlign w:val="center"/>
          </w:tcPr>
          <w:p w14:paraId="6762CEC6" w14:textId="375B1A28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auto"/>
            <w:noWrap/>
            <w:vAlign w:val="center"/>
            <w:hideMark/>
          </w:tcPr>
          <w:p w14:paraId="7A0E3611" w14:textId="61F86E28" w:rsidR="00525DE7" w:rsidRPr="0081532B" w:rsidRDefault="00525DE7" w:rsidP="00C54B1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YPP3662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, ∆bim1::URA3</w:t>
            </w:r>
            <w:r w:rsidR="00E44319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MX4</w:t>
            </w:r>
          </w:p>
        </w:tc>
        <w:tc>
          <w:tcPr>
            <w:tcW w:w="2448" w:type="dxa"/>
            <w:vAlign w:val="center"/>
          </w:tcPr>
          <w:p w14:paraId="0EB2F0A4" w14:textId="34D7675B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5D7591" w:rsidRPr="00C367CE" w14:paraId="3E144404" w14:textId="01C678C8" w:rsidTr="00C9385C">
        <w:trPr>
          <w:trHeight w:val="288"/>
        </w:trPr>
        <w:tc>
          <w:tcPr>
            <w:tcW w:w="805" w:type="dxa"/>
            <w:shd w:val="clear" w:color="auto" w:fill="D9D9D9" w:themeFill="background1" w:themeFillShade="D9"/>
            <w:noWrap/>
            <w:vAlign w:val="center"/>
            <w:hideMark/>
          </w:tcPr>
          <w:p w14:paraId="5C16B6FB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8</w:t>
            </w:r>
          </w:p>
        </w:tc>
        <w:tc>
          <w:tcPr>
            <w:tcW w:w="2344" w:type="dxa"/>
            <w:shd w:val="clear" w:color="auto" w:fill="D9D9D9" w:themeFill="background1" w:themeFillShade="D9"/>
            <w:noWrap/>
            <w:vAlign w:val="center"/>
            <w:hideMark/>
          </w:tcPr>
          <w:p w14:paraId="6E76A0A2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∆gim4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vAlign w:val="center"/>
            <w:hideMark/>
          </w:tcPr>
          <w:p w14:paraId="57FD64CE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GPY4113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1FCCC3A3" w14:textId="3D07402E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D9D9D9" w:themeFill="background1" w:themeFillShade="D9"/>
            <w:noWrap/>
            <w:vAlign w:val="center"/>
            <w:hideMark/>
          </w:tcPr>
          <w:p w14:paraId="2F1119B7" w14:textId="12A6DA10" w:rsidR="00525DE7" w:rsidRPr="0081532B" w:rsidRDefault="00525DE7" w:rsidP="00C54B1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 xml:space="preserve">YPP3662, 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∆gim4::URA3</w:t>
            </w:r>
            <w:r w:rsidR="00E44319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MX4</w:t>
            </w:r>
          </w:p>
        </w:tc>
        <w:tc>
          <w:tcPr>
            <w:tcW w:w="2448" w:type="dxa"/>
            <w:shd w:val="clear" w:color="auto" w:fill="D9D9D9" w:themeFill="background1" w:themeFillShade="D9"/>
            <w:vAlign w:val="center"/>
          </w:tcPr>
          <w:p w14:paraId="361442C9" w14:textId="46A4D504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DA5227" w:rsidRPr="00C367CE" w14:paraId="38C57004" w14:textId="4252E05B" w:rsidTr="00C9385C">
        <w:trPr>
          <w:trHeight w:val="288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A8232AF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8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5FDF2642" w14:textId="1C08083F" w:rsidR="00525DE7" w:rsidRPr="0081532B" w:rsidRDefault="00025BF9" w:rsidP="00C9385C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WT</w:t>
            </w:r>
            <w:r w:rsidR="00C9385C">
              <w:rPr>
                <w:rFonts w:ascii="Calibri" w:eastAsia="Times New Roman" w:hAnsi="Calibri"/>
                <w:sz w:val="20"/>
                <w:szCs w:val="18"/>
              </w:rPr>
              <w:t xml:space="preserve">, </w:t>
            </w:r>
            <w:r w:rsidR="00C9385C"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reference</w:t>
            </w:r>
            <w:r w:rsidR="00C9385C">
              <w:rPr>
                <w:rFonts w:ascii="Calibri" w:eastAsia="Times New Roman" w:hAnsi="Calibri"/>
                <w:color w:val="000000"/>
                <w:sz w:val="20"/>
                <w:szCs w:val="18"/>
              </w:rPr>
              <w:t xml:space="preserve"> </w:t>
            </w:r>
            <w:r w:rsidRPr="0081532B">
              <w:rPr>
                <w:rFonts w:ascii="Calibri" w:eastAsia="Times New Roman" w:hAnsi="Calibri"/>
                <w:sz w:val="20"/>
                <w:szCs w:val="18"/>
              </w:rPr>
              <w:t xml:space="preserve"> for</w:t>
            </w:r>
            <w:r w:rsidR="00525DE7" w:rsidRPr="0081532B">
              <w:rPr>
                <w:rFonts w:ascii="Calibri" w:eastAsia="Times New Roman" w:hAnsi="Calibri"/>
                <w:sz w:val="20"/>
                <w:szCs w:val="18"/>
              </w:rPr>
              <w:t xml:space="preserve"> </w:t>
            </w:r>
            <w:r w:rsidR="00525DE7" w:rsidRPr="0081532B">
              <w:rPr>
                <w:rFonts w:ascii="Calibri" w:eastAsia="Times New Roman" w:hAnsi="Calibri"/>
                <w:i/>
                <w:sz w:val="20"/>
                <w:szCs w:val="18"/>
              </w:rPr>
              <w:t>TUB1-828</w:t>
            </w:r>
            <w:r w:rsidR="00A97F0A">
              <w:rPr>
                <w:rFonts w:ascii="Calibri" w:eastAsia="Times New Roman" w:hAnsi="Calibri"/>
                <w:i/>
                <w:sz w:val="20"/>
                <w:szCs w:val="18"/>
              </w:rPr>
              <w:t xml:space="preserve"> </w:t>
            </w:r>
            <w:bookmarkStart w:id="0" w:name="_GoBack"/>
            <w:r w:rsidR="00A97F0A" w:rsidRPr="00A97F0A">
              <w:rPr>
                <w:rFonts w:ascii="Calibri" w:eastAsia="Times New Roman" w:hAnsi="Calibri"/>
                <w:sz w:val="20"/>
                <w:szCs w:val="18"/>
              </w:rPr>
              <w:t>below</w:t>
            </w:r>
            <w:bookmarkEnd w:id="0"/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0ECBA525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ACL-GP-001</w:t>
            </w:r>
          </w:p>
        </w:tc>
        <w:tc>
          <w:tcPr>
            <w:tcW w:w="1080" w:type="dxa"/>
            <w:vAlign w:val="center"/>
          </w:tcPr>
          <w:p w14:paraId="1EF446E0" w14:textId="5A3601C5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auto"/>
            <w:noWrap/>
            <w:vAlign w:val="center"/>
            <w:hideMark/>
          </w:tcPr>
          <w:p w14:paraId="358B36E3" w14:textId="289BD716" w:rsidR="00525DE7" w:rsidRPr="0081532B" w:rsidRDefault="00525DE7" w:rsidP="00C54B1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 xml:space="preserve">YPP3662, 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BMH2::P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BMH2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-GAL4BD-hER-VP16--LEU2</w:t>
            </w:r>
          </w:p>
        </w:tc>
        <w:tc>
          <w:tcPr>
            <w:tcW w:w="2448" w:type="dxa"/>
            <w:vAlign w:val="center"/>
          </w:tcPr>
          <w:p w14:paraId="0075CA8B" w14:textId="3C8CD4D1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5D7591" w:rsidRPr="00C367CE" w14:paraId="5CFA748F" w14:textId="41E7F4E9" w:rsidTr="00C9385C">
        <w:trPr>
          <w:trHeight w:val="288"/>
        </w:trPr>
        <w:tc>
          <w:tcPr>
            <w:tcW w:w="805" w:type="dxa"/>
            <w:shd w:val="clear" w:color="auto" w:fill="D9D9D9" w:themeFill="background1" w:themeFillShade="D9"/>
            <w:noWrap/>
            <w:vAlign w:val="center"/>
            <w:hideMark/>
          </w:tcPr>
          <w:p w14:paraId="09672339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8</w:t>
            </w:r>
          </w:p>
        </w:tc>
        <w:tc>
          <w:tcPr>
            <w:tcW w:w="2344" w:type="dxa"/>
            <w:shd w:val="clear" w:color="auto" w:fill="D9D9D9" w:themeFill="background1" w:themeFillShade="D9"/>
            <w:noWrap/>
            <w:vAlign w:val="center"/>
            <w:hideMark/>
          </w:tcPr>
          <w:p w14:paraId="54BEE60C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TUB1-828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vAlign w:val="center"/>
            <w:hideMark/>
          </w:tcPr>
          <w:p w14:paraId="3A8C37DF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GPY4121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3A9B2F34" w14:textId="64EED355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D9D9D9" w:themeFill="background1" w:themeFillShade="D9"/>
            <w:noWrap/>
            <w:vAlign w:val="center"/>
            <w:hideMark/>
          </w:tcPr>
          <w:p w14:paraId="304833DD" w14:textId="16AE6F77" w:rsidR="00525DE7" w:rsidRPr="0081532B" w:rsidRDefault="00525DE7" w:rsidP="00C54B1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YPP3662,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BMH2::P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BMH2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-GAL4BD-hER-VP16</w:t>
            </w:r>
            <w:r w:rsidR="00BA6C7C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—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LEU2  pRB2949 (P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bscript"/>
              </w:rPr>
              <w:t>GAL1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-TUB1-828, CEN/ARS, URA3)</w:t>
            </w:r>
          </w:p>
        </w:tc>
        <w:tc>
          <w:tcPr>
            <w:tcW w:w="2448" w:type="dxa"/>
            <w:shd w:val="clear" w:color="auto" w:fill="D9D9D9" w:themeFill="background1" w:themeFillShade="D9"/>
            <w:vAlign w:val="center"/>
          </w:tcPr>
          <w:p w14:paraId="7AAB743F" w14:textId="01CD3204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DA5227" w:rsidRPr="00C367CE" w14:paraId="0E0C62D4" w14:textId="1E9785E2" w:rsidTr="00C9385C">
        <w:trPr>
          <w:trHeight w:val="288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F567289" w14:textId="31528A0D" w:rsidR="00525DE7" w:rsidRPr="0081532B" w:rsidRDefault="003D76CA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18"/>
              </w:rPr>
              <w:t>App S6</w:t>
            </w:r>
          </w:p>
        </w:tc>
        <w:tc>
          <w:tcPr>
            <w:tcW w:w="2344" w:type="dxa"/>
            <w:shd w:val="clear" w:color="auto" w:fill="auto"/>
            <w:noWrap/>
            <w:vAlign w:val="center"/>
            <w:hideMark/>
          </w:tcPr>
          <w:p w14:paraId="0274AA6B" w14:textId="413B9ED4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WT</w:t>
            </w:r>
            <w:r w:rsidR="00271ABF">
              <w:rPr>
                <w:rFonts w:ascii="Calibri" w:eastAsia="Times New Roman" w:hAnsi="Calibri"/>
                <w:sz w:val="20"/>
                <w:szCs w:val="18"/>
              </w:rPr>
              <w:t>, reference</w:t>
            </w:r>
            <w:r w:rsidR="00025BF9" w:rsidRPr="0081532B">
              <w:rPr>
                <w:rFonts w:ascii="Calibri" w:eastAsia="Times New Roman" w:hAnsi="Calibri"/>
                <w:sz w:val="20"/>
                <w:szCs w:val="18"/>
              </w:rPr>
              <w:t xml:space="preserve"> </w:t>
            </w:r>
            <w:r w:rsidRPr="0081532B">
              <w:rPr>
                <w:rFonts w:ascii="Calibri" w:eastAsia="Times New Roman" w:hAnsi="Calibri"/>
                <w:sz w:val="20"/>
                <w:szCs w:val="18"/>
              </w:rPr>
              <w:t>for deletions below</w:t>
            </w:r>
          </w:p>
        </w:tc>
        <w:tc>
          <w:tcPr>
            <w:tcW w:w="1009" w:type="dxa"/>
            <w:shd w:val="clear" w:color="auto" w:fill="auto"/>
            <w:noWrap/>
            <w:vAlign w:val="center"/>
            <w:hideMark/>
          </w:tcPr>
          <w:p w14:paraId="50BA8AA2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GPY1752</w:t>
            </w:r>
          </w:p>
        </w:tc>
        <w:tc>
          <w:tcPr>
            <w:tcW w:w="1080" w:type="dxa"/>
            <w:vAlign w:val="center"/>
          </w:tcPr>
          <w:p w14:paraId="24B15EF7" w14:textId="392E4BE1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auto"/>
            <w:noWrap/>
            <w:vAlign w:val="center"/>
            <w:hideMark/>
          </w:tcPr>
          <w:p w14:paraId="1F6558CD" w14:textId="69FE5BA5" w:rsidR="00525DE7" w:rsidRPr="0081532B" w:rsidRDefault="00525DE7" w:rsidP="00C54B1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 xml:space="preserve">BY4741, 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∆bar1 Cdc28-as2 SPC42-GFP—</w:t>
            </w:r>
            <w:r w:rsidR="00B93554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HIS3MX6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SEC8-mCherry—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kanMX6(</w:t>
            </w:r>
            <w:r w:rsidR="00BA6C7C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G418</w:t>
            </w:r>
            <w:r w:rsidR="00BA6C7C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  <w:vertAlign w:val="superscript"/>
              </w:rPr>
              <w:t>R</w:t>
            </w:r>
            <w:r w:rsidR="00BA6C7C" w:rsidRPr="0081532B">
              <w:rPr>
                <w:rFonts w:ascii="Calibri" w:eastAsia="Times New Roman" w:hAnsi="Calibri"/>
                <w:i/>
                <w:iCs/>
                <w:color w:val="000000"/>
                <w:sz w:val="20"/>
                <w:szCs w:val="18"/>
              </w:rPr>
              <w:t>)</w:t>
            </w:r>
          </w:p>
        </w:tc>
        <w:tc>
          <w:tcPr>
            <w:tcW w:w="2448" w:type="dxa"/>
            <w:vAlign w:val="center"/>
          </w:tcPr>
          <w:p w14:paraId="35F7DF48" w14:textId="38047FFF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5D7591" w:rsidRPr="00C367CE" w14:paraId="5C67055F" w14:textId="013D9F22" w:rsidTr="00C9385C">
        <w:trPr>
          <w:trHeight w:val="288"/>
        </w:trPr>
        <w:tc>
          <w:tcPr>
            <w:tcW w:w="805" w:type="dxa"/>
            <w:shd w:val="clear" w:color="auto" w:fill="D9D9D9" w:themeFill="background1" w:themeFillShade="D9"/>
            <w:noWrap/>
            <w:vAlign w:val="center"/>
            <w:hideMark/>
          </w:tcPr>
          <w:p w14:paraId="0C3814E4" w14:textId="27491258" w:rsidR="00525DE7" w:rsidRPr="0081532B" w:rsidRDefault="003D76CA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18"/>
              </w:rPr>
              <w:t>App S6</w:t>
            </w:r>
          </w:p>
        </w:tc>
        <w:tc>
          <w:tcPr>
            <w:tcW w:w="2344" w:type="dxa"/>
            <w:shd w:val="clear" w:color="auto" w:fill="D9D9D9" w:themeFill="background1" w:themeFillShade="D9"/>
            <w:noWrap/>
            <w:vAlign w:val="center"/>
            <w:hideMark/>
          </w:tcPr>
          <w:p w14:paraId="5E86394E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∆bim1</w:t>
            </w:r>
          </w:p>
        </w:tc>
        <w:tc>
          <w:tcPr>
            <w:tcW w:w="1009" w:type="dxa"/>
            <w:shd w:val="clear" w:color="auto" w:fill="D9D9D9" w:themeFill="background1" w:themeFillShade="D9"/>
            <w:noWrap/>
            <w:vAlign w:val="center"/>
            <w:hideMark/>
          </w:tcPr>
          <w:p w14:paraId="5E51544E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GPY1709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45C55493" w14:textId="4021D513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shd w:val="clear" w:color="auto" w:fill="D9D9D9" w:themeFill="background1" w:themeFillShade="D9"/>
            <w:noWrap/>
            <w:vAlign w:val="center"/>
            <w:hideMark/>
          </w:tcPr>
          <w:p w14:paraId="711C0E8C" w14:textId="5405BA4F" w:rsidR="00525DE7" w:rsidRPr="0081532B" w:rsidRDefault="00525DE7" w:rsidP="00BA6C7C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GPY1752,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∆bim1::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natMX4(NAT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perscript"/>
              </w:rPr>
              <w:t>R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)</w:t>
            </w:r>
          </w:p>
        </w:tc>
        <w:tc>
          <w:tcPr>
            <w:tcW w:w="2448" w:type="dxa"/>
            <w:shd w:val="clear" w:color="auto" w:fill="D9D9D9" w:themeFill="background1" w:themeFillShade="D9"/>
            <w:vAlign w:val="center"/>
          </w:tcPr>
          <w:p w14:paraId="340E83E4" w14:textId="1FAF2A7D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  <w:tr w:rsidR="00DA5227" w:rsidRPr="00C367CE" w14:paraId="070B6691" w14:textId="2BE67F92" w:rsidTr="00C9385C">
        <w:trPr>
          <w:trHeight w:val="288"/>
        </w:trPr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5F8BB" w14:textId="39517FF4" w:rsidR="00525DE7" w:rsidRPr="0081532B" w:rsidRDefault="003D76CA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18"/>
              </w:rPr>
              <w:t>App S6</w:t>
            </w:r>
          </w:p>
        </w:tc>
        <w:tc>
          <w:tcPr>
            <w:tcW w:w="23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1B5D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∆gim4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A9B52" w14:textId="77777777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color w:val="000000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color w:val="000000"/>
                <w:sz w:val="20"/>
                <w:szCs w:val="18"/>
              </w:rPr>
              <w:t>GPY171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72C0C6B" w14:textId="6CF807AD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i/>
                <w:sz w:val="20"/>
                <w:szCs w:val="18"/>
              </w:rPr>
              <w:t>Mata</w:t>
            </w:r>
          </w:p>
        </w:tc>
        <w:tc>
          <w:tcPr>
            <w:tcW w:w="73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57F25" w14:textId="28ECE6CF" w:rsidR="00525DE7" w:rsidRPr="0081532B" w:rsidRDefault="00525DE7" w:rsidP="00C54B18">
            <w:pPr>
              <w:spacing w:before="100" w:after="100"/>
              <w:ind w:left="71"/>
              <w:rPr>
                <w:rFonts w:ascii="Calibri" w:eastAsia="Times New Roman" w:hAnsi="Calibri"/>
                <w:i/>
                <w:iCs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GPY1752,</w:t>
            </w:r>
            <w:r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 ∆gim4::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>natMX4(NAT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  <w:vertAlign w:val="superscript"/>
              </w:rPr>
              <w:t>R</w:t>
            </w:r>
            <w:r w:rsidR="00BA6C7C" w:rsidRPr="0081532B">
              <w:rPr>
                <w:rFonts w:ascii="Calibri" w:eastAsia="Times New Roman" w:hAnsi="Calibri"/>
                <w:i/>
                <w:iCs/>
                <w:sz w:val="20"/>
                <w:szCs w:val="18"/>
              </w:rPr>
              <w:t xml:space="preserve">)   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14:paraId="44B8DCCB" w14:textId="1DFDC784" w:rsidR="00525DE7" w:rsidRPr="0081532B" w:rsidRDefault="00525DE7" w:rsidP="00C54B18">
            <w:pPr>
              <w:spacing w:before="100" w:after="100"/>
              <w:rPr>
                <w:rFonts w:ascii="Calibri" w:eastAsia="Times New Roman" w:hAnsi="Calibri"/>
                <w:sz w:val="20"/>
                <w:szCs w:val="18"/>
              </w:rPr>
            </w:pPr>
            <w:r w:rsidRPr="0081532B">
              <w:rPr>
                <w:rFonts w:ascii="Calibri" w:eastAsia="Times New Roman" w:hAnsi="Calibri"/>
                <w:sz w:val="20"/>
                <w:szCs w:val="18"/>
              </w:rPr>
              <w:t>This study</w:t>
            </w:r>
          </w:p>
        </w:tc>
      </w:tr>
    </w:tbl>
    <w:p w14:paraId="3519191C" w14:textId="443F3034" w:rsidR="006F414F" w:rsidRPr="00C24D97" w:rsidRDefault="006F414F" w:rsidP="00C24D97">
      <w:pPr>
        <w:rPr>
          <w:rFonts w:ascii="Calibri" w:hAnsi="Calibri"/>
        </w:rPr>
      </w:pPr>
    </w:p>
    <w:p w14:paraId="1FC56835" w14:textId="77777777" w:rsidR="00D76CCF" w:rsidRDefault="00D76CCF" w:rsidP="00C54B18">
      <w:pPr>
        <w:spacing w:before="100"/>
      </w:pPr>
    </w:p>
    <w:sectPr w:rsidR="00D76CCF" w:rsidSect="00C367C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 (Body)">
    <w:altName w:val="Arial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7CE"/>
    <w:rsid w:val="000075DB"/>
    <w:rsid w:val="00025BF9"/>
    <w:rsid w:val="000C1966"/>
    <w:rsid w:val="000E310F"/>
    <w:rsid w:val="000E4D64"/>
    <w:rsid w:val="000F79D5"/>
    <w:rsid w:val="001B2553"/>
    <w:rsid w:val="001D79E2"/>
    <w:rsid w:val="00205C79"/>
    <w:rsid w:val="002306F1"/>
    <w:rsid w:val="00271ABF"/>
    <w:rsid w:val="002B6255"/>
    <w:rsid w:val="002F4FD1"/>
    <w:rsid w:val="003320A3"/>
    <w:rsid w:val="00340D88"/>
    <w:rsid w:val="00357842"/>
    <w:rsid w:val="003B24DB"/>
    <w:rsid w:val="003D71FE"/>
    <w:rsid w:val="003D76CA"/>
    <w:rsid w:val="003F67DB"/>
    <w:rsid w:val="00417C73"/>
    <w:rsid w:val="004349E6"/>
    <w:rsid w:val="004741BA"/>
    <w:rsid w:val="004C11B5"/>
    <w:rsid w:val="004C60C6"/>
    <w:rsid w:val="00514DCD"/>
    <w:rsid w:val="00525DE7"/>
    <w:rsid w:val="00527386"/>
    <w:rsid w:val="005309E4"/>
    <w:rsid w:val="005704BA"/>
    <w:rsid w:val="005D7591"/>
    <w:rsid w:val="005F09EE"/>
    <w:rsid w:val="00620675"/>
    <w:rsid w:val="00671E9A"/>
    <w:rsid w:val="006B1AF9"/>
    <w:rsid w:val="006E4ECD"/>
    <w:rsid w:val="006F414F"/>
    <w:rsid w:val="006F5BA7"/>
    <w:rsid w:val="007156F9"/>
    <w:rsid w:val="00767D3F"/>
    <w:rsid w:val="007764ED"/>
    <w:rsid w:val="00786D16"/>
    <w:rsid w:val="007A08BB"/>
    <w:rsid w:val="007B1964"/>
    <w:rsid w:val="007D2F6A"/>
    <w:rsid w:val="00805944"/>
    <w:rsid w:val="008060A4"/>
    <w:rsid w:val="0081532B"/>
    <w:rsid w:val="00886E46"/>
    <w:rsid w:val="008D00A7"/>
    <w:rsid w:val="00946EDB"/>
    <w:rsid w:val="00954B33"/>
    <w:rsid w:val="009B4ECE"/>
    <w:rsid w:val="009D7176"/>
    <w:rsid w:val="00A97F0A"/>
    <w:rsid w:val="00AA258D"/>
    <w:rsid w:val="00AA46C0"/>
    <w:rsid w:val="00AB46FA"/>
    <w:rsid w:val="00AE5273"/>
    <w:rsid w:val="00AF6A51"/>
    <w:rsid w:val="00B02D2F"/>
    <w:rsid w:val="00B04303"/>
    <w:rsid w:val="00B0716C"/>
    <w:rsid w:val="00B93554"/>
    <w:rsid w:val="00BA6C7C"/>
    <w:rsid w:val="00BC0A1E"/>
    <w:rsid w:val="00BD5903"/>
    <w:rsid w:val="00BD6DB2"/>
    <w:rsid w:val="00BF5287"/>
    <w:rsid w:val="00C24D97"/>
    <w:rsid w:val="00C367CE"/>
    <w:rsid w:val="00C54B18"/>
    <w:rsid w:val="00C55B01"/>
    <w:rsid w:val="00C61706"/>
    <w:rsid w:val="00C9385C"/>
    <w:rsid w:val="00CC1F8E"/>
    <w:rsid w:val="00CE4868"/>
    <w:rsid w:val="00CE5004"/>
    <w:rsid w:val="00D05093"/>
    <w:rsid w:val="00D1704E"/>
    <w:rsid w:val="00D24366"/>
    <w:rsid w:val="00D50C75"/>
    <w:rsid w:val="00D76CCF"/>
    <w:rsid w:val="00D913F5"/>
    <w:rsid w:val="00DA0926"/>
    <w:rsid w:val="00DA5227"/>
    <w:rsid w:val="00DD234E"/>
    <w:rsid w:val="00DE4772"/>
    <w:rsid w:val="00DE7E1F"/>
    <w:rsid w:val="00E020AA"/>
    <w:rsid w:val="00E0497B"/>
    <w:rsid w:val="00E06E1A"/>
    <w:rsid w:val="00E262CF"/>
    <w:rsid w:val="00E44319"/>
    <w:rsid w:val="00E735E5"/>
    <w:rsid w:val="00E852D8"/>
    <w:rsid w:val="00EF6F8A"/>
    <w:rsid w:val="00F04622"/>
    <w:rsid w:val="00F85A7C"/>
    <w:rsid w:val="00F961E7"/>
    <w:rsid w:val="00F9622F"/>
    <w:rsid w:val="00FB1DBA"/>
    <w:rsid w:val="00FB7E49"/>
    <w:rsid w:val="00FC7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D9D262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B3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B93554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3554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D79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9E2"/>
    <w:pPr>
      <w:spacing w:after="200"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9E2"/>
  </w:style>
  <w:style w:type="paragraph" w:styleId="BalloonText">
    <w:name w:val="Balloon Text"/>
    <w:basedOn w:val="Normal"/>
    <w:link w:val="BalloonTextChar"/>
    <w:uiPriority w:val="99"/>
    <w:semiHidden/>
    <w:unhideWhenUsed/>
    <w:rsid w:val="001D79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9E2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E46"/>
    <w:pPr>
      <w:spacing w:after="0"/>
    </w:pPr>
    <w:rPr>
      <w:rFonts w:ascii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E46"/>
    <w:rPr>
      <w:rFonts w:ascii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4B33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B93554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3554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D79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9E2"/>
    <w:pPr>
      <w:spacing w:after="200"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9E2"/>
  </w:style>
  <w:style w:type="paragraph" w:styleId="BalloonText">
    <w:name w:val="Balloon Text"/>
    <w:basedOn w:val="Normal"/>
    <w:link w:val="BalloonTextChar"/>
    <w:uiPriority w:val="99"/>
    <w:semiHidden/>
    <w:unhideWhenUsed/>
    <w:rsid w:val="001D79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9E2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E46"/>
    <w:pPr>
      <w:spacing w:after="0"/>
    </w:pPr>
    <w:rPr>
      <w:rFonts w:ascii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E46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1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4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2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0</Words>
  <Characters>3707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lecular Sciences Institute</Company>
  <LinksUpToDate>false</LinksUpToDate>
  <CharactersWithSpaces>4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pesce</dc:creator>
  <cp:keywords/>
  <dc:description/>
  <cp:lastModifiedBy>brent</cp:lastModifiedBy>
  <cp:revision>3</cp:revision>
  <dcterms:created xsi:type="dcterms:W3CDTF">2017-11-14T02:17:00Z</dcterms:created>
  <dcterms:modified xsi:type="dcterms:W3CDTF">2017-11-14T02:18:00Z</dcterms:modified>
</cp:coreProperties>
</file>